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111CE" w14:textId="1CB23B93" w:rsidR="002A4D82" w:rsidRPr="00C4359D" w:rsidRDefault="002A4D82" w:rsidP="002A4D82">
      <w:pPr>
        <w:spacing w:before="100" w:beforeAutospacing="1" w:after="100" w:afterAutospacing="1"/>
        <w:jc w:val="center"/>
        <w:rPr>
          <w:color w:val="000000" w:themeColor="text1"/>
          <w:lang w:val="en-US"/>
        </w:rPr>
      </w:pPr>
      <w:r w:rsidRPr="00C4359D">
        <w:rPr>
          <w:rFonts w:ascii="TimesNewRomanPSMT" w:hAnsi="TimesNewRomanPSMT"/>
          <w:color w:val="000000" w:themeColor="text1"/>
          <w:sz w:val="36"/>
          <w:szCs w:val="36"/>
          <w:lang w:val="en-US"/>
        </w:rPr>
        <w:t>Supplementary information for</w:t>
      </w:r>
    </w:p>
    <w:p w14:paraId="074E9B2B" w14:textId="77777777" w:rsidR="003C34F5" w:rsidRPr="00C4359D" w:rsidRDefault="003C34F5" w:rsidP="003C34F5">
      <w:pPr>
        <w:spacing w:before="100" w:beforeAutospacing="1" w:after="100" w:afterAutospacing="1"/>
        <w:jc w:val="center"/>
        <w:rPr>
          <w:rFonts w:ascii="TimesNewRomanPSMT" w:hAnsi="TimesNewRomanPSMT"/>
          <w:color w:val="000000" w:themeColor="text1"/>
          <w:lang w:val="en-US" w:bidi="en-US"/>
        </w:rPr>
      </w:pPr>
      <w:r w:rsidRPr="00C4359D">
        <w:rPr>
          <w:rFonts w:ascii="TimesNewRomanPSMT" w:hAnsi="TimesNewRomanPSMT"/>
          <w:color w:val="000000" w:themeColor="text1"/>
          <w:lang w:val="en-US" w:bidi="en-US"/>
        </w:rPr>
        <w:t>Spatial Regulation of Lck Activation at the CD8 Immune Synapse Revealed by a FRET-Based Biosensor</w:t>
      </w:r>
    </w:p>
    <w:p w14:paraId="6DA36E8D" w14:textId="77777777" w:rsidR="003C34F5" w:rsidRPr="00C4359D" w:rsidRDefault="003C34F5" w:rsidP="003C34F5">
      <w:pPr>
        <w:spacing w:before="100" w:beforeAutospacing="1" w:after="100" w:afterAutospacing="1"/>
        <w:jc w:val="center"/>
        <w:rPr>
          <w:rFonts w:ascii="TimesNewRomanPSMT" w:hAnsi="TimesNewRomanPSMT"/>
          <w:color w:val="000000" w:themeColor="text1"/>
          <w:sz w:val="22"/>
          <w:szCs w:val="22"/>
          <w:lang w:val="en-US" w:bidi="en-US"/>
        </w:rPr>
      </w:pPr>
    </w:p>
    <w:p w14:paraId="31D509D4" w14:textId="77777777" w:rsidR="003C34F5" w:rsidRPr="00C4359D" w:rsidRDefault="003C34F5" w:rsidP="003C34F5">
      <w:pPr>
        <w:spacing w:before="100" w:beforeAutospacing="1" w:after="100" w:afterAutospacing="1"/>
        <w:jc w:val="center"/>
        <w:rPr>
          <w:rFonts w:ascii="TimesNewRomanPSMT" w:hAnsi="TimesNewRomanPSMT"/>
          <w:bCs/>
          <w:color w:val="000000" w:themeColor="text1"/>
          <w:sz w:val="22"/>
          <w:szCs w:val="22"/>
          <w:vertAlign w:val="superscript"/>
        </w:rPr>
      </w:pPr>
      <w:r w:rsidRPr="00C4359D">
        <w:rPr>
          <w:rFonts w:ascii="TimesNewRomanPSMT" w:hAnsi="TimesNewRomanPSMT"/>
          <w:bCs/>
          <w:color w:val="000000" w:themeColor="text1"/>
          <w:sz w:val="22"/>
          <w:szCs w:val="22"/>
        </w:rPr>
        <w:t>Clara Meana</w:t>
      </w:r>
      <w:r w:rsidRPr="00C4359D">
        <w:rPr>
          <w:rFonts w:ascii="TimesNewRomanPSMT" w:hAnsi="TimesNewRomanPSMT"/>
          <w:bCs/>
          <w:color w:val="000000" w:themeColor="text1"/>
          <w:sz w:val="22"/>
          <w:szCs w:val="22"/>
          <w:vertAlign w:val="superscript"/>
        </w:rPr>
        <w:t>1,3</w:t>
      </w:r>
      <w:r w:rsidRPr="00C4359D">
        <w:rPr>
          <w:rFonts w:ascii="TimesNewRomanPSMT" w:hAnsi="TimesNewRomanPSMT"/>
          <w:bCs/>
          <w:color w:val="000000" w:themeColor="text1"/>
          <w:sz w:val="22"/>
          <w:szCs w:val="22"/>
        </w:rPr>
        <w:t>, Gonzalo San-José</w:t>
      </w:r>
      <w:r w:rsidRPr="00C4359D">
        <w:rPr>
          <w:rFonts w:ascii="TimesNewRomanPSMT" w:hAnsi="TimesNewRomanPSMT"/>
          <w:bCs/>
          <w:color w:val="000000" w:themeColor="text1"/>
          <w:sz w:val="22"/>
          <w:szCs w:val="22"/>
          <w:vertAlign w:val="superscript"/>
        </w:rPr>
        <w:t>1</w:t>
      </w:r>
      <w:r w:rsidRPr="00C4359D">
        <w:rPr>
          <w:rFonts w:ascii="TimesNewRomanPSMT" w:hAnsi="TimesNewRomanPSMT"/>
          <w:bCs/>
          <w:color w:val="000000" w:themeColor="text1"/>
          <w:sz w:val="22"/>
          <w:szCs w:val="22"/>
        </w:rPr>
        <w:t>, María A. Balboa</w:t>
      </w:r>
      <w:r w:rsidRPr="00C4359D">
        <w:rPr>
          <w:rFonts w:ascii="TimesNewRomanPSMT" w:hAnsi="TimesNewRomanPSMT"/>
          <w:bCs/>
          <w:color w:val="000000" w:themeColor="text1"/>
          <w:sz w:val="22"/>
          <w:szCs w:val="22"/>
          <w:vertAlign w:val="superscript"/>
        </w:rPr>
        <w:t>4,5</w:t>
      </w:r>
      <w:r w:rsidRPr="00C4359D">
        <w:rPr>
          <w:rFonts w:ascii="TimesNewRomanPSMT" w:hAnsi="TimesNewRomanPSMT"/>
          <w:bCs/>
          <w:color w:val="000000" w:themeColor="text1"/>
          <w:sz w:val="22"/>
          <w:szCs w:val="22"/>
        </w:rPr>
        <w:t xml:space="preserve"> and Javier Casas</w:t>
      </w:r>
      <w:r w:rsidRPr="00C4359D">
        <w:rPr>
          <w:rFonts w:ascii="TimesNewRomanPSMT" w:hAnsi="TimesNewRomanPSMT"/>
          <w:bCs/>
          <w:color w:val="000000" w:themeColor="text1"/>
          <w:sz w:val="22"/>
          <w:szCs w:val="22"/>
          <w:vertAlign w:val="superscript"/>
        </w:rPr>
        <w:t>1,2*</w:t>
      </w:r>
    </w:p>
    <w:p w14:paraId="5E1ECB8D" w14:textId="5E91346E" w:rsidR="002A4D82" w:rsidRPr="00C4359D" w:rsidRDefault="002A4D82" w:rsidP="002A4D82">
      <w:pPr>
        <w:spacing w:before="100" w:beforeAutospacing="1" w:after="100" w:afterAutospacing="1"/>
        <w:jc w:val="center"/>
        <w:rPr>
          <w:color w:val="000000" w:themeColor="text1"/>
          <w:lang w:val="en-US"/>
        </w:rPr>
      </w:pPr>
      <w:r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 xml:space="preserve">Correspondence to: javier.casas@uva.es </w:t>
      </w:r>
    </w:p>
    <w:p w14:paraId="37D49D7A" w14:textId="77777777" w:rsidR="002A4D82" w:rsidRPr="00C4359D" w:rsidRDefault="002A4D82" w:rsidP="002A4D82">
      <w:pPr>
        <w:spacing w:before="100" w:beforeAutospacing="1" w:after="100" w:afterAutospacing="1"/>
        <w:rPr>
          <w:rFonts w:ascii="TimesNewRomanPSMT" w:hAnsi="TimesNewRomanPSMT"/>
          <w:color w:val="000000" w:themeColor="text1"/>
          <w:sz w:val="22"/>
          <w:szCs w:val="22"/>
          <w:lang w:val="en-US"/>
        </w:rPr>
      </w:pPr>
      <w:r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 xml:space="preserve">This PDF file includes: </w:t>
      </w:r>
    </w:p>
    <w:p w14:paraId="5E73D4A9" w14:textId="127F573F" w:rsidR="002A4D82" w:rsidRPr="00C4359D" w:rsidRDefault="00A45902" w:rsidP="002A4D82">
      <w:pPr>
        <w:spacing w:before="100" w:beforeAutospacing="1" w:after="100" w:afterAutospacing="1"/>
        <w:rPr>
          <w:rFonts w:ascii="TimesNewRomanPSMT" w:hAnsi="TimesNewRomanPSMT"/>
          <w:color w:val="000000" w:themeColor="text1"/>
          <w:sz w:val="22"/>
          <w:szCs w:val="22"/>
          <w:lang w:val="en-US"/>
        </w:rPr>
      </w:pPr>
      <w:r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>Key Resources Table</w:t>
      </w:r>
    </w:p>
    <w:p w14:paraId="5C613633" w14:textId="06263F08" w:rsidR="003D1839" w:rsidRPr="00C4359D" w:rsidRDefault="003D1839" w:rsidP="002A4D82">
      <w:pPr>
        <w:spacing w:before="100" w:beforeAutospacing="1" w:after="100" w:afterAutospacing="1"/>
        <w:rPr>
          <w:rFonts w:ascii="TimesNewRomanPSMT" w:hAnsi="TimesNewRomanPSMT"/>
          <w:color w:val="000000" w:themeColor="text1"/>
          <w:sz w:val="22"/>
          <w:szCs w:val="22"/>
          <w:lang w:val="en-US"/>
        </w:rPr>
      </w:pPr>
      <w:r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>Figure S1</w:t>
      </w:r>
    </w:p>
    <w:p w14:paraId="107A8A6A" w14:textId="405B1A0A" w:rsidR="003D1839" w:rsidRPr="00C4359D" w:rsidRDefault="003D1839" w:rsidP="002A4D82">
      <w:pPr>
        <w:spacing w:before="100" w:beforeAutospacing="1" w:after="100" w:afterAutospacing="1"/>
        <w:rPr>
          <w:rFonts w:ascii="TimesNewRomanPSMT" w:hAnsi="TimesNewRomanPSMT"/>
          <w:color w:val="000000" w:themeColor="text1"/>
          <w:sz w:val="22"/>
          <w:szCs w:val="22"/>
          <w:lang w:val="en-US"/>
        </w:rPr>
      </w:pPr>
      <w:r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>Figure S2</w:t>
      </w:r>
    </w:p>
    <w:p w14:paraId="3ECF0371" w14:textId="6FA5749E" w:rsidR="003D1839" w:rsidRPr="00C4359D" w:rsidRDefault="003D1839" w:rsidP="002A4D82">
      <w:pPr>
        <w:spacing w:before="100" w:beforeAutospacing="1" w:after="100" w:afterAutospacing="1"/>
        <w:rPr>
          <w:rFonts w:ascii="TimesNewRomanPSMT" w:hAnsi="TimesNewRomanPSMT"/>
          <w:color w:val="000000" w:themeColor="text1"/>
          <w:sz w:val="22"/>
          <w:szCs w:val="22"/>
          <w:lang w:val="en-US"/>
        </w:rPr>
      </w:pPr>
      <w:r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>Figure S3</w:t>
      </w:r>
    </w:p>
    <w:p w14:paraId="42C548BB" w14:textId="67C8DAA6" w:rsidR="003D1839" w:rsidRPr="00C4359D" w:rsidRDefault="003D1839" w:rsidP="002A4D82">
      <w:pPr>
        <w:spacing w:before="100" w:beforeAutospacing="1" w:after="100" w:afterAutospacing="1"/>
        <w:rPr>
          <w:rFonts w:ascii="TimesNewRomanPSMT" w:hAnsi="TimesNewRomanPSMT"/>
          <w:color w:val="000000" w:themeColor="text1"/>
          <w:sz w:val="22"/>
          <w:szCs w:val="22"/>
          <w:lang w:val="en-US"/>
        </w:rPr>
      </w:pPr>
      <w:r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>Figure S4</w:t>
      </w:r>
      <w:r w:rsidR="000762BC"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 xml:space="preserve"> </w:t>
      </w:r>
    </w:p>
    <w:p w14:paraId="2B5338B5" w14:textId="2FA9F3DD" w:rsidR="003C5DEE" w:rsidRPr="00C4359D" w:rsidRDefault="003C5DEE" w:rsidP="002A4D82">
      <w:pPr>
        <w:spacing w:before="100" w:beforeAutospacing="1" w:after="100" w:afterAutospacing="1"/>
        <w:rPr>
          <w:rFonts w:ascii="TimesNewRomanPSMT" w:hAnsi="TimesNewRomanPSMT"/>
          <w:color w:val="000000" w:themeColor="text1"/>
          <w:sz w:val="22"/>
          <w:szCs w:val="22"/>
          <w:lang w:val="en-US"/>
        </w:rPr>
      </w:pPr>
      <w:r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>Figure S5</w:t>
      </w:r>
      <w:r w:rsidR="000762BC"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 xml:space="preserve"> (Movie)</w:t>
      </w:r>
    </w:p>
    <w:p w14:paraId="08A7ADC2" w14:textId="2AB8B92F" w:rsidR="00A20EAF" w:rsidRPr="00C4359D" w:rsidRDefault="00A20EAF" w:rsidP="002A4D82">
      <w:pPr>
        <w:spacing w:before="100" w:beforeAutospacing="1" w:after="100" w:afterAutospacing="1"/>
        <w:rPr>
          <w:color w:val="000000" w:themeColor="text1"/>
          <w:lang w:val="en-US"/>
        </w:rPr>
      </w:pPr>
      <w:r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>Figure S6</w:t>
      </w:r>
      <w:r w:rsidR="000762BC" w:rsidRPr="00C4359D">
        <w:rPr>
          <w:rFonts w:ascii="TimesNewRomanPSMT" w:hAnsi="TimesNewRomanPSMT"/>
          <w:color w:val="000000" w:themeColor="text1"/>
          <w:sz w:val="22"/>
          <w:szCs w:val="22"/>
          <w:lang w:val="en-US"/>
        </w:rPr>
        <w:t xml:space="preserve"> (Movie)</w:t>
      </w:r>
    </w:p>
    <w:p w14:paraId="30A947A7" w14:textId="77777777" w:rsidR="002A4D82" w:rsidRPr="00C4359D" w:rsidRDefault="002A4D82" w:rsidP="002A4D82">
      <w:pPr>
        <w:spacing w:line="360" w:lineRule="auto"/>
        <w:jc w:val="both"/>
        <w:rPr>
          <w:bCs/>
          <w:iCs/>
          <w:color w:val="000000" w:themeColor="text1"/>
          <w:lang w:val="en-US"/>
        </w:rPr>
      </w:pPr>
    </w:p>
    <w:p w14:paraId="3CFAFCF8" w14:textId="72AA1487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01E27CA0" w14:textId="68D3CA15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1FFC7E2C" w14:textId="34810FBD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56459083" w14:textId="45C5DD09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52BD8E3E" w14:textId="4D06B08C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14AFC467" w14:textId="360E5938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5F817CDA" w14:textId="059FAA4A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59548C5B" w14:textId="1B997719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697AAD1B" w14:textId="224FD966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6C53E9CE" w14:textId="6A3D762D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52EB7D61" w14:textId="2F35D4B2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3F2D7E11" w14:textId="4F4A1E01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696DDF4F" w14:textId="371CB676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6390A1C2" w14:textId="3E9A87F6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495EC534" w14:textId="53C037C0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38686484" w14:textId="77777777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p w14:paraId="688A3BFE" w14:textId="692EA19D" w:rsidR="002A4D82" w:rsidRPr="00C4359D" w:rsidRDefault="002A4D82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  <w:r w:rsidRPr="00C4359D">
        <w:rPr>
          <w:b/>
          <w:i/>
          <w:color w:val="000000" w:themeColor="text1"/>
          <w:lang w:val="en-US"/>
        </w:rPr>
        <w:t>Key Resources Table</w:t>
      </w:r>
    </w:p>
    <w:p w14:paraId="3CF88B97" w14:textId="77777777" w:rsidR="007040C1" w:rsidRPr="00C4359D" w:rsidRDefault="007040C1" w:rsidP="002A4D82">
      <w:pPr>
        <w:spacing w:line="360" w:lineRule="auto"/>
        <w:jc w:val="both"/>
        <w:rPr>
          <w:b/>
          <w:i/>
          <w:color w:val="000000" w:themeColor="text1"/>
          <w:lang w:val="en-US"/>
        </w:rPr>
      </w:pPr>
    </w:p>
    <w:tbl>
      <w:tblPr>
        <w:tblStyle w:val="Tablaconcuadrcula1"/>
        <w:tblW w:w="9459" w:type="dxa"/>
        <w:tblLayout w:type="fixed"/>
        <w:tblCellMar>
          <w:top w:w="85" w:type="dxa"/>
          <w:bottom w:w="57" w:type="dxa"/>
        </w:tblCellMar>
        <w:tblLook w:val="04A0" w:firstRow="1" w:lastRow="0" w:firstColumn="1" w:lastColumn="0" w:noHBand="0" w:noVBand="1"/>
      </w:tblPr>
      <w:tblGrid>
        <w:gridCol w:w="3409"/>
        <w:gridCol w:w="3078"/>
        <w:gridCol w:w="2972"/>
      </w:tblGrid>
      <w:tr w:rsidR="00C4359D" w:rsidRPr="00C4359D" w14:paraId="264D92DE" w14:textId="77777777" w:rsidTr="00CF2C3D">
        <w:trPr>
          <w:trHeight w:val="466"/>
        </w:trPr>
        <w:tc>
          <w:tcPr>
            <w:tcW w:w="3409" w:type="dxa"/>
            <w:shd w:val="clear" w:color="auto" w:fill="D9E2F3" w:themeFill="accent1" w:themeFillTint="33"/>
            <w:vAlign w:val="center"/>
          </w:tcPr>
          <w:p w14:paraId="064A1621" w14:textId="02F82AFF" w:rsidR="002A4D82" w:rsidRPr="00C4359D" w:rsidRDefault="00B50A59" w:rsidP="00CF2C3D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rimary </w:t>
            </w:r>
            <w:r w:rsidR="002A4D82" w:rsidRPr="00C435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ntibodies</w:t>
            </w:r>
          </w:p>
        </w:tc>
        <w:tc>
          <w:tcPr>
            <w:tcW w:w="3078" w:type="dxa"/>
            <w:shd w:val="clear" w:color="auto" w:fill="D9E2F3" w:themeFill="accent1" w:themeFillTint="33"/>
            <w:vAlign w:val="center"/>
          </w:tcPr>
          <w:p w14:paraId="633FB645" w14:textId="77777777" w:rsidR="002A4D82" w:rsidRPr="00C4359D" w:rsidRDefault="002A4D82" w:rsidP="00CF2C3D">
            <w:pPr>
              <w:pStyle w:val="NormalWeb"/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b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972" w:type="dxa"/>
            <w:shd w:val="clear" w:color="auto" w:fill="D9E2F3" w:themeFill="accent1" w:themeFillTint="33"/>
            <w:vAlign w:val="center"/>
          </w:tcPr>
          <w:p w14:paraId="1E405D72" w14:textId="77777777" w:rsidR="002A4D82" w:rsidRPr="00C4359D" w:rsidRDefault="002A4D82" w:rsidP="00CF2C3D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dentifier/RRID</w:t>
            </w:r>
          </w:p>
        </w:tc>
      </w:tr>
      <w:tr w:rsidR="00C4359D" w:rsidRPr="00C4359D" w14:paraId="000615A4" w14:textId="77777777" w:rsidTr="00CF2C3D">
        <w:tc>
          <w:tcPr>
            <w:tcW w:w="3409" w:type="dxa"/>
            <w:vAlign w:val="center"/>
          </w:tcPr>
          <w:p w14:paraId="090807D3" w14:textId="3F44E3EB" w:rsidR="002A4D82" w:rsidRPr="00C4359D" w:rsidRDefault="00712C77" w:rsidP="00CF2C3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C4359D">
              <w:rPr>
                <w:color w:val="000000" w:themeColor="text1"/>
                <w:sz w:val="20"/>
                <w:szCs w:val="20"/>
              </w:rPr>
              <w:t>BV450 anti-CD8α</w:t>
            </w:r>
            <w:r w:rsidR="00022B1F" w:rsidRPr="00C4359D">
              <w:rPr>
                <w:color w:val="000000" w:themeColor="text1"/>
                <w:sz w:val="20"/>
                <w:szCs w:val="20"/>
              </w:rPr>
              <w:t xml:space="preserve"> (clone 53-6.7)</w:t>
            </w:r>
          </w:p>
        </w:tc>
        <w:tc>
          <w:tcPr>
            <w:tcW w:w="3078" w:type="dxa"/>
            <w:vAlign w:val="center"/>
          </w:tcPr>
          <w:p w14:paraId="1420CD79" w14:textId="5DD708DA" w:rsidR="002A4D82" w:rsidRPr="00C4359D" w:rsidRDefault="00A979CF" w:rsidP="00BA1A3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BD</w:t>
            </w:r>
            <w:r w:rsidR="00825122"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Biosciences</w:t>
            </w:r>
          </w:p>
        </w:tc>
        <w:tc>
          <w:tcPr>
            <w:tcW w:w="2972" w:type="dxa"/>
            <w:vAlign w:val="center"/>
          </w:tcPr>
          <w:p w14:paraId="497747B0" w14:textId="2FA93152" w:rsidR="002A4D82" w:rsidRPr="00C4359D" w:rsidRDefault="00EA3421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</w:rPr>
              <w:t>#560469</w:t>
            </w:r>
            <w:r w:rsidR="002A4D82" w:rsidRPr="00C4359D">
              <w:rPr>
                <w:color w:val="000000" w:themeColor="text1"/>
                <w:sz w:val="20"/>
                <w:szCs w:val="20"/>
              </w:rPr>
              <w:t>/</w:t>
            </w:r>
            <w:r w:rsidR="00DD1AF8" w:rsidRPr="00C4359D">
              <w:rPr>
                <w:color w:val="000000" w:themeColor="text1"/>
                <w:sz w:val="20"/>
                <w:szCs w:val="20"/>
              </w:rPr>
              <w:t>AB_1645281</w:t>
            </w:r>
          </w:p>
        </w:tc>
      </w:tr>
      <w:tr w:rsidR="00C4359D" w:rsidRPr="00C4359D" w14:paraId="0AF3709A" w14:textId="77777777" w:rsidTr="00CF2C3D">
        <w:tc>
          <w:tcPr>
            <w:tcW w:w="3409" w:type="dxa"/>
            <w:vAlign w:val="center"/>
          </w:tcPr>
          <w:p w14:paraId="0478DADF" w14:textId="0C5E2F9E" w:rsidR="002A4D82" w:rsidRPr="00C4359D" w:rsidRDefault="008D0FEA" w:rsidP="00CF2C3D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APC anti-CD8</w:t>
            </w:r>
            <w:r w:rsidRPr="00C4359D">
              <w:rPr>
                <w:color w:val="000000" w:themeColor="text1"/>
                <w:sz w:val="20"/>
                <w:szCs w:val="20"/>
              </w:rPr>
              <w:t>β</w:t>
            </w:r>
            <w:r w:rsidR="00022B1F"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(clone H35-17.2)</w:t>
            </w:r>
          </w:p>
        </w:tc>
        <w:tc>
          <w:tcPr>
            <w:tcW w:w="3078" w:type="dxa"/>
            <w:vAlign w:val="center"/>
          </w:tcPr>
          <w:p w14:paraId="2B714986" w14:textId="10D52886" w:rsidR="002A4D82" w:rsidRPr="00C4359D" w:rsidRDefault="008D0FEA" w:rsidP="00BA1A3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2972" w:type="dxa"/>
            <w:vAlign w:val="center"/>
          </w:tcPr>
          <w:p w14:paraId="341E56C4" w14:textId="3D0B424A" w:rsidR="002A4D82" w:rsidRPr="00C4359D" w:rsidRDefault="00CE6A3F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17-0083-81</w:t>
            </w:r>
            <w:r w:rsidR="002A4D82" w:rsidRPr="00C4359D">
              <w:rPr>
                <w:color w:val="000000" w:themeColor="text1"/>
                <w:sz w:val="20"/>
                <w:szCs w:val="20"/>
                <w:lang w:val="en-US"/>
              </w:rPr>
              <w:t>/AB_</w:t>
            </w:r>
            <w:r w:rsidR="00912CC3" w:rsidRPr="00C4359D">
              <w:rPr>
                <w:color w:val="000000" w:themeColor="text1"/>
                <w:sz w:val="20"/>
                <w:szCs w:val="20"/>
                <w:lang w:val="en-US"/>
              </w:rPr>
              <w:t>657760</w:t>
            </w:r>
          </w:p>
        </w:tc>
      </w:tr>
      <w:tr w:rsidR="00C4359D" w:rsidRPr="00C4359D" w14:paraId="0EF12CF5" w14:textId="77777777" w:rsidTr="00CF2C3D">
        <w:tc>
          <w:tcPr>
            <w:tcW w:w="3409" w:type="dxa"/>
            <w:vAlign w:val="center"/>
          </w:tcPr>
          <w:p w14:paraId="16292948" w14:textId="74CC9672" w:rsidR="009F4B3F" w:rsidRPr="00C4359D" w:rsidRDefault="009F4B3F" w:rsidP="00946B08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PE/Cy7 anti-CD45 (clone 30F11)</w:t>
            </w:r>
          </w:p>
        </w:tc>
        <w:tc>
          <w:tcPr>
            <w:tcW w:w="3078" w:type="dxa"/>
            <w:vAlign w:val="center"/>
          </w:tcPr>
          <w:p w14:paraId="44217537" w14:textId="149E7103" w:rsidR="009F4B3F" w:rsidRPr="00C4359D" w:rsidRDefault="009F4B3F" w:rsidP="00946B08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2972" w:type="dxa"/>
            <w:vAlign w:val="center"/>
          </w:tcPr>
          <w:p w14:paraId="529A9273" w14:textId="27FC7C35" w:rsidR="009F4B3F" w:rsidRPr="00C4359D" w:rsidRDefault="00F97726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</w:t>
            </w:r>
            <w:r w:rsidRPr="00C4359D">
              <w:rPr>
                <w:rFonts w:ascii="Helvetica" w:hAnsi="Helvetica"/>
                <w:color w:val="000000" w:themeColor="text1"/>
                <w:sz w:val="20"/>
                <w:szCs w:val="20"/>
                <w:shd w:val="clear" w:color="auto" w:fill="F9F9F9"/>
              </w:rPr>
              <w:t xml:space="preserve"> </w:t>
            </w:r>
            <w:r w:rsidR="00C92265" w:rsidRPr="00C4359D">
              <w:rPr>
                <w:color w:val="000000" w:themeColor="text1"/>
                <w:sz w:val="20"/>
                <w:szCs w:val="20"/>
              </w:rPr>
              <w:t>103113</w:t>
            </w: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F4B3F" w:rsidRPr="00C4359D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 w:rsidR="00A85561" w:rsidRPr="00C4359D">
              <w:rPr>
                <w:color w:val="000000" w:themeColor="text1"/>
                <w:sz w:val="20"/>
                <w:szCs w:val="20"/>
              </w:rPr>
              <w:t>AB_312978</w:t>
            </w:r>
          </w:p>
        </w:tc>
      </w:tr>
      <w:tr w:rsidR="00C4359D" w:rsidRPr="00C4359D" w14:paraId="6B4880F8" w14:textId="77777777" w:rsidTr="00CF2C3D">
        <w:tc>
          <w:tcPr>
            <w:tcW w:w="3409" w:type="dxa"/>
            <w:vAlign w:val="center"/>
          </w:tcPr>
          <w:p w14:paraId="6F2BF01B" w14:textId="04FE5B92" w:rsidR="001C2B64" w:rsidRPr="00C4359D" w:rsidRDefault="001C2B64" w:rsidP="001C2B64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OVA257-264 (SIINFEKL) peptide bound to H-2Kb </w:t>
            </w:r>
            <w:proofErr w:type="spellStart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mAb</w:t>
            </w:r>
            <w:proofErr w:type="spellEnd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(clone 25-D1.16) APC conjugated</w:t>
            </w:r>
          </w:p>
        </w:tc>
        <w:tc>
          <w:tcPr>
            <w:tcW w:w="3078" w:type="dxa"/>
            <w:vAlign w:val="center"/>
          </w:tcPr>
          <w:p w14:paraId="03A731D3" w14:textId="2D0B95E1" w:rsidR="001C2B64" w:rsidRPr="00C4359D" w:rsidRDefault="001C2B64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972" w:type="dxa"/>
            <w:vAlign w:val="center"/>
          </w:tcPr>
          <w:p w14:paraId="402F226D" w14:textId="3081A82A" w:rsidR="001C2B64" w:rsidRPr="00C4359D" w:rsidRDefault="001C2B6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175743-80/</w:t>
            </w:r>
            <w:r w:rsidRPr="00C4359D">
              <w:rPr>
                <w:color w:val="000000" w:themeColor="text1"/>
                <w:sz w:val="20"/>
                <w:szCs w:val="20"/>
              </w:rPr>
              <w:t>AB_1311288</w:t>
            </w:r>
          </w:p>
        </w:tc>
      </w:tr>
      <w:tr w:rsidR="00C4359D" w:rsidRPr="00C4359D" w14:paraId="6330CD3D" w14:textId="77777777" w:rsidTr="00CF2C3D">
        <w:tc>
          <w:tcPr>
            <w:tcW w:w="3409" w:type="dxa"/>
            <w:vAlign w:val="center"/>
          </w:tcPr>
          <w:p w14:paraId="1C796AAA" w14:textId="42CC01B6" w:rsidR="00A93D3E" w:rsidRPr="00C4359D" w:rsidRDefault="001F686F" w:rsidP="001C2B64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Purified anti-mouse TCR Vα2</w:t>
            </w:r>
          </w:p>
        </w:tc>
        <w:tc>
          <w:tcPr>
            <w:tcW w:w="3078" w:type="dxa"/>
            <w:vAlign w:val="center"/>
          </w:tcPr>
          <w:p w14:paraId="78FDC509" w14:textId="75C36325" w:rsidR="00A93D3E" w:rsidRPr="00C4359D" w:rsidRDefault="001F686F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972" w:type="dxa"/>
            <w:vAlign w:val="center"/>
          </w:tcPr>
          <w:p w14:paraId="3A7CDCD6" w14:textId="5B472F1C" w:rsidR="00A93D3E" w:rsidRPr="00C4359D" w:rsidRDefault="00F405DF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127802/AB_1089248</w:t>
            </w:r>
          </w:p>
        </w:tc>
      </w:tr>
      <w:tr w:rsidR="00C4359D" w:rsidRPr="00C4359D" w14:paraId="4A5FC3AE" w14:textId="77777777" w:rsidTr="00CF2C3D">
        <w:tc>
          <w:tcPr>
            <w:tcW w:w="3409" w:type="dxa"/>
            <w:vAlign w:val="center"/>
          </w:tcPr>
          <w:p w14:paraId="057D7060" w14:textId="5C8905B6" w:rsidR="001C2B64" w:rsidRPr="00C4359D" w:rsidRDefault="001C2B64" w:rsidP="001C2B64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Biotin anti-mouse CD3</w:t>
            </w:r>
            <w:r w:rsidRPr="00C4359D">
              <w:rPr>
                <w:color w:val="000000" w:themeColor="text1"/>
                <w:sz w:val="20"/>
                <w:szCs w:val="20"/>
              </w:rPr>
              <w:t>ε</w:t>
            </w: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(clone 145-2C11)</w:t>
            </w:r>
          </w:p>
        </w:tc>
        <w:tc>
          <w:tcPr>
            <w:tcW w:w="3078" w:type="dxa"/>
            <w:vAlign w:val="center"/>
          </w:tcPr>
          <w:p w14:paraId="384CC7A0" w14:textId="0C3E0DFC" w:rsidR="001C2B64" w:rsidRPr="00C4359D" w:rsidRDefault="001C2B64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2972" w:type="dxa"/>
            <w:vAlign w:val="center"/>
          </w:tcPr>
          <w:p w14:paraId="74931A2A" w14:textId="6970C8B5" w:rsidR="001C2B64" w:rsidRPr="00C4359D" w:rsidRDefault="001C2B6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100303/AB_312668</w:t>
            </w:r>
          </w:p>
        </w:tc>
      </w:tr>
      <w:tr w:rsidR="00C4359D" w:rsidRPr="00C4359D" w14:paraId="3AD591F2" w14:textId="77777777" w:rsidTr="00FF4D99">
        <w:tc>
          <w:tcPr>
            <w:tcW w:w="3409" w:type="dxa"/>
          </w:tcPr>
          <w:p w14:paraId="38337DCA" w14:textId="1A412851" w:rsidR="001C2B64" w:rsidRPr="00C4359D" w:rsidRDefault="001C2B64" w:rsidP="001C2B64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Biotin anti-mouse CD8</w:t>
            </w:r>
            <w:r w:rsidRPr="00C4359D">
              <w:rPr>
                <w:rFonts w:ascii="Symbol" w:hAnsi="Symbol"/>
                <w:color w:val="000000" w:themeColor="text1"/>
                <w:sz w:val="20"/>
                <w:szCs w:val="20"/>
                <w:lang w:val="en-US"/>
              </w:rPr>
              <w:t>a</w:t>
            </w: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(clone 53-6.7)</w:t>
            </w:r>
          </w:p>
        </w:tc>
        <w:tc>
          <w:tcPr>
            <w:tcW w:w="3078" w:type="dxa"/>
          </w:tcPr>
          <w:p w14:paraId="2A6D90EA" w14:textId="1099BA01" w:rsidR="001C2B64" w:rsidRPr="00C4359D" w:rsidRDefault="001C2B64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2972" w:type="dxa"/>
            <w:vAlign w:val="center"/>
          </w:tcPr>
          <w:p w14:paraId="485D3560" w14:textId="0781851B" w:rsidR="001C2B64" w:rsidRPr="00C4359D" w:rsidRDefault="001C2B6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</w:rPr>
              <w:t>#100703/AB_312742</w:t>
            </w:r>
          </w:p>
        </w:tc>
      </w:tr>
      <w:tr w:rsidR="00C4359D" w:rsidRPr="00C4359D" w14:paraId="4637B7BB" w14:textId="77777777" w:rsidTr="00CF2C3D">
        <w:tc>
          <w:tcPr>
            <w:tcW w:w="3409" w:type="dxa"/>
            <w:vAlign w:val="center"/>
          </w:tcPr>
          <w:p w14:paraId="2E4CC43C" w14:textId="32EA9E3F" w:rsidR="001C2B64" w:rsidRPr="00C4359D" w:rsidRDefault="001C2B64" w:rsidP="001C2B64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Purified Mouse Anti-</w:t>
            </w:r>
            <w:proofErr w:type="spellStart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Csk</w:t>
            </w:r>
            <w:proofErr w:type="spellEnd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(clone 52/</w:t>
            </w:r>
            <w:proofErr w:type="spellStart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Csk</w:t>
            </w:r>
            <w:proofErr w:type="spellEnd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078" w:type="dxa"/>
            <w:vAlign w:val="center"/>
          </w:tcPr>
          <w:p w14:paraId="52110B09" w14:textId="54F9D727" w:rsidR="001C2B64" w:rsidRPr="00C4359D" w:rsidRDefault="001C2B64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2972" w:type="dxa"/>
            <w:vAlign w:val="center"/>
          </w:tcPr>
          <w:p w14:paraId="72E13EEB" w14:textId="4FA96F0C" w:rsidR="001C2B64" w:rsidRPr="00C4359D" w:rsidRDefault="001C2B6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610080/AB_397488</w:t>
            </w:r>
          </w:p>
        </w:tc>
      </w:tr>
      <w:tr w:rsidR="00C4359D" w:rsidRPr="00C4359D" w14:paraId="1ACDBC1B" w14:textId="77777777" w:rsidTr="00CF2C3D">
        <w:tc>
          <w:tcPr>
            <w:tcW w:w="3409" w:type="dxa"/>
            <w:vAlign w:val="center"/>
          </w:tcPr>
          <w:p w14:paraId="2251C9B2" w14:textId="62BF3BA0" w:rsidR="006E0222" w:rsidRPr="00C4359D" w:rsidRDefault="006E0222" w:rsidP="001C2B64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Mouse Monoclonal Anti-</w:t>
            </w:r>
            <w:r w:rsidRPr="00C4359D">
              <w:rPr>
                <w:rFonts w:ascii="Symbol" w:hAnsi="Symbol"/>
                <w:color w:val="000000" w:themeColor="text1"/>
                <w:sz w:val="20"/>
                <w:szCs w:val="20"/>
                <w:lang w:val="en-US"/>
              </w:rPr>
              <w:t></w:t>
            </w: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-Actin (</w:t>
            </w:r>
            <w:r w:rsidR="00463DF0" w:rsidRPr="00C4359D"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lone AC15)</w:t>
            </w:r>
          </w:p>
        </w:tc>
        <w:tc>
          <w:tcPr>
            <w:tcW w:w="3078" w:type="dxa"/>
            <w:vAlign w:val="center"/>
          </w:tcPr>
          <w:p w14:paraId="36B37B18" w14:textId="070277C1" w:rsidR="006E0222" w:rsidRPr="00C4359D" w:rsidRDefault="00785337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2972" w:type="dxa"/>
            <w:vAlign w:val="center"/>
          </w:tcPr>
          <w:p w14:paraId="1E8621DC" w14:textId="7239488F" w:rsidR="006E0222" w:rsidRPr="00C4359D" w:rsidRDefault="00A250E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A5441/AB_476744</w:t>
            </w:r>
          </w:p>
        </w:tc>
      </w:tr>
      <w:tr w:rsidR="00C4359D" w:rsidRPr="00C4359D" w14:paraId="2346EA22" w14:textId="77777777" w:rsidTr="00FF4D99"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14:paraId="62904C3C" w14:textId="266B4E31" w:rsidR="001C2B64" w:rsidRPr="00C4359D" w:rsidRDefault="001C2B64" w:rsidP="001C2B64">
            <w:pPr>
              <w:pStyle w:val="NormalWeb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mAb</w:t>
            </w:r>
            <w:proofErr w:type="spellEnd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Anti-Lck (clone 73A5)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54C988B1" w14:textId="6277C2AA" w:rsidR="001C2B64" w:rsidRPr="00C4359D" w:rsidRDefault="001C2B64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28DC18C" w14:textId="5ECF2F12" w:rsidR="001C2B64" w:rsidRPr="00C4359D" w:rsidRDefault="001C2B6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2787/</w:t>
            </w:r>
            <w:r w:rsidRPr="00C4359D">
              <w:rPr>
                <w:color w:val="000000" w:themeColor="text1"/>
                <w:sz w:val="20"/>
                <w:szCs w:val="20"/>
              </w:rPr>
              <w:t>AB_659970</w:t>
            </w:r>
          </w:p>
        </w:tc>
      </w:tr>
      <w:tr w:rsidR="00C4359D" w:rsidRPr="00C4359D" w14:paraId="32E9AE91" w14:textId="77777777" w:rsidTr="00FF4D99"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14:paraId="7290DEC2" w14:textId="24976C3B" w:rsidR="001C2B64" w:rsidRPr="00C4359D" w:rsidRDefault="001C2B64" w:rsidP="001C2B6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Rabbit anti-Lck Phospho-Y505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3ABEB276" w14:textId="0B0795B5" w:rsidR="001C2B64" w:rsidRPr="00C4359D" w:rsidRDefault="001C2B64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0D1279E" w14:textId="582D7F12" w:rsidR="001C2B64" w:rsidRPr="00C4359D" w:rsidRDefault="001C2B6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2751/</w:t>
            </w:r>
            <w:r w:rsidRPr="00C4359D">
              <w:rPr>
                <w:color w:val="000000" w:themeColor="text1"/>
                <w:sz w:val="20"/>
                <w:szCs w:val="20"/>
              </w:rPr>
              <w:t>AB_330446</w:t>
            </w:r>
          </w:p>
        </w:tc>
      </w:tr>
      <w:tr w:rsidR="00C4359D" w:rsidRPr="00C4359D" w14:paraId="112C246C" w14:textId="77777777" w:rsidTr="00C90C4F"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14:paraId="49DAC62B" w14:textId="1AD9B606" w:rsidR="001C2B64" w:rsidRPr="00C4359D" w:rsidRDefault="001C2B64" w:rsidP="001C2B6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Rabbit </w:t>
            </w:r>
            <w:proofErr w:type="spellStart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mAb</w:t>
            </w:r>
            <w:proofErr w:type="spellEnd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anti-Lck phospho-Y394 (clone E5L3D)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68F14320" w14:textId="154E8F84" w:rsidR="001C2B64" w:rsidRPr="00C4359D" w:rsidRDefault="001C2B64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AA904DC" w14:textId="007A5D57" w:rsidR="001C2B64" w:rsidRPr="00C4359D" w:rsidRDefault="001C2B6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70926/</w:t>
            </w:r>
            <w:r w:rsidRPr="00C4359D">
              <w:rPr>
                <w:color w:val="000000" w:themeColor="text1"/>
                <w:sz w:val="20"/>
                <w:szCs w:val="20"/>
              </w:rPr>
              <w:t>AB_2924371</w:t>
            </w:r>
          </w:p>
        </w:tc>
      </w:tr>
      <w:tr w:rsidR="00C4359D" w:rsidRPr="00C4359D" w14:paraId="1BA24EFA" w14:textId="77777777" w:rsidTr="00C90C4F"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14:paraId="667CB9D6" w14:textId="37721D1E" w:rsidR="001C2B64" w:rsidRPr="00C4359D" w:rsidRDefault="001C2B64" w:rsidP="001C2B6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Mouse anti-</w:t>
            </w:r>
            <w:proofErr w:type="spellStart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Src</w:t>
            </w:r>
            <w:proofErr w:type="spellEnd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non-phosphoY416 (clone 7G9)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59F24166" w14:textId="1870B79C" w:rsidR="001C2B64" w:rsidRPr="00C4359D" w:rsidRDefault="001C2B64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DC3CD28" w14:textId="2C191C88" w:rsidR="001C2B64" w:rsidRPr="00C4359D" w:rsidRDefault="001C2B6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2102/</w:t>
            </w:r>
            <w:r w:rsidRPr="00C4359D">
              <w:rPr>
                <w:color w:val="000000" w:themeColor="text1"/>
                <w:sz w:val="20"/>
                <w:szCs w:val="20"/>
              </w:rPr>
              <w:t>AB_331358</w:t>
            </w:r>
          </w:p>
        </w:tc>
      </w:tr>
      <w:tr w:rsidR="00C4359D" w:rsidRPr="00C4359D" w14:paraId="29474FE2" w14:textId="77777777" w:rsidTr="00B50A59"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14:paraId="373A8A33" w14:textId="3A1B2D4D" w:rsidR="001C2B64" w:rsidRPr="00C4359D" w:rsidRDefault="001C2B64" w:rsidP="001C2B6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Mouse </w:t>
            </w:r>
            <w:proofErr w:type="spellStart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mAb</w:t>
            </w:r>
            <w:proofErr w:type="spellEnd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Anti-phospho-Tyrosine (clone 4G10)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5BD49F8A" w14:textId="61D9AA15" w:rsidR="001C2B64" w:rsidRPr="00C4359D" w:rsidRDefault="001C2B64" w:rsidP="001C2B64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Millipor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6F9693F" w14:textId="3977ED3C" w:rsidR="001C2B64" w:rsidRPr="00C4359D" w:rsidRDefault="001C2B64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05-321/</w:t>
            </w:r>
            <w:r w:rsidRPr="00C4359D">
              <w:rPr>
                <w:color w:val="000000" w:themeColor="text1"/>
                <w:sz w:val="20"/>
                <w:szCs w:val="20"/>
              </w:rPr>
              <w:t>AB_309678</w:t>
            </w:r>
          </w:p>
        </w:tc>
      </w:tr>
      <w:tr w:rsidR="00C4359D" w:rsidRPr="00C4359D" w14:paraId="158DCD88" w14:textId="77777777" w:rsidTr="00B50A59">
        <w:tc>
          <w:tcPr>
            <w:tcW w:w="340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69B056F" w14:textId="28CD12FA" w:rsidR="00B50A59" w:rsidRPr="00C4359D" w:rsidRDefault="00B50A59" w:rsidP="00B50A5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condary Antibodies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42C5BC6" w14:textId="329CAD11" w:rsidR="00B50A59" w:rsidRPr="00C4359D" w:rsidRDefault="00B50A59" w:rsidP="00B50A59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b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4C99CB7" w14:textId="3FA8405D" w:rsidR="00B50A59" w:rsidRPr="00C4359D" w:rsidRDefault="00B50A59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dentifier/RRID</w:t>
            </w:r>
          </w:p>
        </w:tc>
      </w:tr>
      <w:tr w:rsidR="00C4359D" w:rsidRPr="00C4359D" w14:paraId="0ADC59CC" w14:textId="77777777" w:rsidTr="00C90C4F"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14:paraId="54BAC2AC" w14:textId="39A31592" w:rsidR="00B50A59" w:rsidRPr="00C4359D" w:rsidRDefault="00B50A59" w:rsidP="00B50A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F(ab')2-Goat anti-Rabbit IgG (H+L) Cross-Adsorbed Secondary Antibody, Alexa Fluor 488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1BCB1DEC" w14:textId="6EE96FF2" w:rsidR="00B50A59" w:rsidRPr="00C4359D" w:rsidRDefault="00B50A59" w:rsidP="00B50A59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A47AD9E" w14:textId="6C6FA1B9" w:rsidR="00B50A59" w:rsidRPr="00C4359D" w:rsidRDefault="00B50A59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A11070/AB_2534114</w:t>
            </w:r>
          </w:p>
        </w:tc>
      </w:tr>
      <w:tr w:rsidR="00C4359D" w:rsidRPr="00C4359D" w14:paraId="082EFE1D" w14:textId="77777777" w:rsidTr="00C90C4F"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14:paraId="310334E0" w14:textId="7490B958" w:rsidR="00B50A59" w:rsidRPr="00C4359D" w:rsidRDefault="00B50A59" w:rsidP="00B50A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F(ab')2-Goat anti-Rabbit IgG (H+L) Cross-Adsorbed Secondary Antibody, Alexa Fluor 594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63105608" w14:textId="70B74D72" w:rsidR="00B50A59" w:rsidRPr="00C4359D" w:rsidRDefault="00B50A59" w:rsidP="00B50A59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4C156E3" w14:textId="2289FE03" w:rsidR="00B50A59" w:rsidRPr="00C4359D" w:rsidRDefault="00B50A59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A11072/AB_10563744</w:t>
            </w:r>
          </w:p>
        </w:tc>
      </w:tr>
      <w:tr w:rsidR="00C4359D" w:rsidRPr="00C4359D" w14:paraId="62611561" w14:textId="77777777" w:rsidTr="00C90C4F"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14:paraId="422C331F" w14:textId="05655242" w:rsidR="00B50A59" w:rsidRPr="00C4359D" w:rsidRDefault="00B50A59" w:rsidP="00B50A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F(ab')2-Goat anti-Mouse IgG (H+L) Cross-Adsorbed Secondary Antibody, Alexa Fluor 568 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34B20222" w14:textId="3BB1BF6F" w:rsidR="00B50A59" w:rsidRPr="00C4359D" w:rsidRDefault="00B50A59" w:rsidP="00B50A59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2C08A2FA" w14:textId="74F78A8C" w:rsidR="00B50A59" w:rsidRPr="00C4359D" w:rsidRDefault="00B50A59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#A11019/AB_10563405</w:t>
            </w:r>
          </w:p>
        </w:tc>
      </w:tr>
      <w:tr w:rsidR="00B50A59" w:rsidRPr="00C4359D" w14:paraId="31144673" w14:textId="77777777" w:rsidTr="00C90C4F"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14:paraId="512E7619" w14:textId="3A521E3E" w:rsidR="00B50A59" w:rsidRPr="00C4359D" w:rsidRDefault="00B50A59" w:rsidP="00B50A5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Goat anti-mouse IgG </w:t>
            </w:r>
            <w:proofErr w:type="spellStart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IRDye</w:t>
            </w:r>
            <w:proofErr w:type="spellEnd"/>
            <w:r w:rsidRPr="00C4359D">
              <w:rPr>
                <w:color w:val="000000" w:themeColor="text1"/>
                <w:sz w:val="20"/>
                <w:szCs w:val="20"/>
                <w:lang w:val="en-US"/>
              </w:rPr>
              <w:t xml:space="preserve"> 800CW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7E756FE0" w14:textId="0526859A" w:rsidR="00B50A59" w:rsidRPr="00C4359D" w:rsidRDefault="00B50A59" w:rsidP="00B50A59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  <w:lang w:val="en-US"/>
              </w:rPr>
              <w:t>Li-Cor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A51D98F" w14:textId="7F1561E2" w:rsidR="00B50A59" w:rsidRPr="00C4359D" w:rsidRDefault="00B50A59" w:rsidP="00096AEE">
            <w:pPr>
              <w:pStyle w:val="NormalWeb"/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4359D">
              <w:rPr>
                <w:color w:val="000000" w:themeColor="text1"/>
                <w:sz w:val="20"/>
                <w:szCs w:val="20"/>
              </w:rPr>
              <w:t>#925-32210/AB_2687825</w:t>
            </w:r>
          </w:p>
        </w:tc>
      </w:tr>
    </w:tbl>
    <w:p w14:paraId="498B40E2" w14:textId="77777777" w:rsidR="009F6CFE" w:rsidRPr="00C4359D" w:rsidRDefault="009F6CFE">
      <w:pPr>
        <w:rPr>
          <w:color w:val="000000" w:themeColor="text1"/>
          <w:lang w:val="en-US"/>
        </w:rPr>
      </w:pPr>
    </w:p>
    <w:p w14:paraId="362B0F64" w14:textId="77777777" w:rsidR="00563BCA" w:rsidRPr="00C4359D" w:rsidRDefault="00563BCA">
      <w:pPr>
        <w:rPr>
          <w:color w:val="000000" w:themeColor="text1"/>
          <w:lang w:val="en-US"/>
        </w:rPr>
      </w:pPr>
    </w:p>
    <w:p w14:paraId="3BE02CA5" w14:textId="77777777" w:rsidR="00B32B49" w:rsidRPr="00C4359D" w:rsidRDefault="00B32B49" w:rsidP="00563BCA">
      <w:pPr>
        <w:jc w:val="both"/>
        <w:rPr>
          <w:b/>
          <w:bCs/>
          <w:i/>
          <w:iCs/>
          <w:color w:val="000000" w:themeColor="text1"/>
          <w:lang w:val="en-US" w:bidi="en-US"/>
        </w:rPr>
      </w:pPr>
    </w:p>
    <w:p w14:paraId="617E1035" w14:textId="77777777" w:rsidR="00B32B49" w:rsidRPr="00C4359D" w:rsidRDefault="00B32B49" w:rsidP="00563BCA">
      <w:pPr>
        <w:jc w:val="both"/>
        <w:rPr>
          <w:b/>
          <w:bCs/>
          <w:i/>
          <w:iCs/>
          <w:color w:val="000000" w:themeColor="text1"/>
          <w:lang w:val="en-US" w:bidi="en-US"/>
        </w:rPr>
      </w:pPr>
    </w:p>
    <w:p w14:paraId="59CF92C1" w14:textId="77777777" w:rsidR="00B32B49" w:rsidRPr="00C4359D" w:rsidRDefault="00B32B49" w:rsidP="00563BCA">
      <w:pPr>
        <w:jc w:val="both"/>
        <w:rPr>
          <w:b/>
          <w:bCs/>
          <w:i/>
          <w:iCs/>
          <w:color w:val="000000" w:themeColor="text1"/>
          <w:lang w:val="en-US" w:bidi="en-US"/>
        </w:rPr>
      </w:pPr>
    </w:p>
    <w:p w14:paraId="5FB85A48" w14:textId="77777777" w:rsidR="00B32B49" w:rsidRPr="00C4359D" w:rsidRDefault="00B32B49" w:rsidP="00563BCA">
      <w:pPr>
        <w:jc w:val="both"/>
        <w:rPr>
          <w:b/>
          <w:bCs/>
          <w:i/>
          <w:iCs/>
          <w:color w:val="000000" w:themeColor="text1"/>
          <w:lang w:val="en-US" w:bidi="en-US"/>
        </w:rPr>
      </w:pPr>
    </w:p>
    <w:p w14:paraId="604265BE" w14:textId="77777777" w:rsidR="00B32B49" w:rsidRPr="00C4359D" w:rsidRDefault="00B32B49" w:rsidP="00563BCA">
      <w:pPr>
        <w:jc w:val="both"/>
        <w:rPr>
          <w:b/>
          <w:bCs/>
          <w:i/>
          <w:iCs/>
          <w:color w:val="000000" w:themeColor="text1"/>
          <w:lang w:val="en-US" w:bidi="en-US"/>
        </w:rPr>
      </w:pPr>
    </w:p>
    <w:p w14:paraId="72375715" w14:textId="3E6C6A9A" w:rsidR="00563BCA" w:rsidRPr="00C4359D" w:rsidRDefault="00563BCA" w:rsidP="00563BCA">
      <w:pPr>
        <w:jc w:val="both"/>
        <w:rPr>
          <w:b/>
          <w:bCs/>
          <w:i/>
          <w:iCs/>
          <w:color w:val="000000" w:themeColor="text1"/>
          <w:lang w:val="en-US" w:bidi="en-US"/>
        </w:rPr>
      </w:pPr>
      <w:r w:rsidRPr="00C4359D">
        <w:rPr>
          <w:b/>
          <w:bCs/>
          <w:i/>
          <w:iCs/>
          <w:color w:val="000000" w:themeColor="text1"/>
          <w:lang w:val="en-US" w:bidi="en-US"/>
        </w:rPr>
        <w:t>SUPLEMMENTARY FIGURES</w:t>
      </w:r>
    </w:p>
    <w:p w14:paraId="5014C57A" w14:textId="77777777" w:rsidR="00563BCA" w:rsidRPr="00C4359D" w:rsidRDefault="00563BCA" w:rsidP="00563BCA">
      <w:pPr>
        <w:jc w:val="both"/>
        <w:rPr>
          <w:color w:val="000000" w:themeColor="text1"/>
          <w:lang w:val="en-US" w:bidi="en-US"/>
        </w:rPr>
      </w:pPr>
    </w:p>
    <w:p w14:paraId="47E8B51B" w14:textId="77777777" w:rsidR="00563BCA" w:rsidRPr="00C4359D" w:rsidRDefault="00563BCA" w:rsidP="00563BCA">
      <w:pPr>
        <w:spacing w:line="360" w:lineRule="auto"/>
        <w:jc w:val="both"/>
        <w:rPr>
          <w:color w:val="000000" w:themeColor="text1"/>
          <w:lang w:val="en-US" w:bidi="en-US"/>
        </w:rPr>
      </w:pPr>
      <w:r w:rsidRPr="00C4359D">
        <w:rPr>
          <w:b/>
          <w:bCs/>
          <w:color w:val="000000" w:themeColor="text1"/>
          <w:lang w:val="en-US" w:bidi="en-US"/>
        </w:rPr>
        <w:t>Figure S1. Surface expression of CD8</w:t>
      </w:r>
      <w:r w:rsidRPr="00C4359D">
        <w:rPr>
          <w:b/>
          <w:bCs/>
          <w:color w:val="000000" w:themeColor="text1"/>
        </w:rPr>
        <w:t>α</w:t>
      </w:r>
      <w:r w:rsidRPr="00C4359D">
        <w:rPr>
          <w:b/>
          <w:bCs/>
          <w:color w:val="000000" w:themeColor="text1"/>
          <w:lang w:val="en-US" w:bidi="en-US"/>
        </w:rPr>
        <w:t xml:space="preserve"> and CD8</w:t>
      </w:r>
      <w:r w:rsidRPr="00C4359D">
        <w:rPr>
          <w:b/>
          <w:bCs/>
          <w:color w:val="000000" w:themeColor="text1"/>
        </w:rPr>
        <w:t>β</w:t>
      </w:r>
      <w:r w:rsidRPr="00C4359D">
        <w:rPr>
          <w:b/>
          <w:bCs/>
          <w:color w:val="000000" w:themeColor="text1"/>
          <w:lang w:val="en-US" w:bidi="en-US"/>
        </w:rPr>
        <w:t xml:space="preserve"> on different T cell hybridomas.</w:t>
      </w:r>
    </w:p>
    <w:p w14:paraId="4578BA34" w14:textId="77777777" w:rsidR="00563BCA" w:rsidRPr="00C4359D" w:rsidRDefault="00563BCA" w:rsidP="00563BCA">
      <w:pPr>
        <w:spacing w:line="360" w:lineRule="auto"/>
        <w:jc w:val="both"/>
        <w:rPr>
          <w:color w:val="000000" w:themeColor="text1"/>
          <w:lang w:val="en-US" w:bidi="en-US"/>
        </w:rPr>
      </w:pPr>
      <w:r w:rsidRPr="00C4359D">
        <w:rPr>
          <w:color w:val="000000" w:themeColor="text1"/>
          <w:lang w:val="en-US" w:bidi="en-US"/>
        </w:rPr>
        <w:t>Flow cytometry histograms showing normalized to mode fluorescence intensity for CD8</w:t>
      </w:r>
      <w:r w:rsidRPr="00C4359D">
        <w:rPr>
          <w:color w:val="000000" w:themeColor="text1"/>
        </w:rPr>
        <w:t>α</w:t>
      </w:r>
      <w:r w:rsidRPr="00C4359D">
        <w:rPr>
          <w:color w:val="000000" w:themeColor="text1"/>
          <w:lang w:val="en-US" w:bidi="en-US"/>
        </w:rPr>
        <w:t xml:space="preserve"> (left, BV450) and CD8</w:t>
      </w:r>
      <w:r w:rsidRPr="00C4359D">
        <w:rPr>
          <w:color w:val="000000" w:themeColor="text1"/>
        </w:rPr>
        <w:t>β</w:t>
      </w:r>
      <w:r w:rsidRPr="00C4359D">
        <w:rPr>
          <w:color w:val="000000" w:themeColor="text1"/>
          <w:lang w:val="en-US" w:bidi="en-US"/>
        </w:rPr>
        <w:t xml:space="preserve"> (right, APC) staining on three T cell hybridomas: OVA</w:t>
      </w:r>
      <w:r w:rsidRPr="00C4359D">
        <w:rPr>
          <w:color w:val="000000" w:themeColor="text1"/>
        </w:rPr>
        <w:t>αβ</w:t>
      </w:r>
      <w:r w:rsidRPr="00C4359D">
        <w:rPr>
          <w:color w:val="000000" w:themeColor="text1"/>
          <w:lang w:val="en-US" w:bidi="en-US"/>
        </w:rPr>
        <w:t xml:space="preserve"> (black), 17</w:t>
      </w:r>
      <w:r w:rsidRPr="00C4359D">
        <w:rPr>
          <w:color w:val="000000" w:themeColor="text1"/>
        </w:rPr>
        <w:t>αβ</w:t>
      </w:r>
      <w:r w:rsidRPr="00C4359D">
        <w:rPr>
          <w:color w:val="000000" w:themeColor="text1"/>
          <w:lang w:val="en-US" w:bidi="en-US"/>
        </w:rPr>
        <w:t xml:space="preserve"> (blue), and CxCP (green). Data indicate that OVA</w:t>
      </w:r>
      <w:r w:rsidRPr="00C4359D">
        <w:rPr>
          <w:color w:val="000000" w:themeColor="text1"/>
        </w:rPr>
        <w:t>αβ</w:t>
      </w:r>
      <w:r w:rsidRPr="00C4359D">
        <w:rPr>
          <w:color w:val="000000" w:themeColor="text1"/>
          <w:lang w:val="en-US" w:bidi="en-US"/>
        </w:rPr>
        <w:t xml:space="preserve"> cells exhibit negligible CD8 expression, whereas 17</w:t>
      </w:r>
      <w:r w:rsidRPr="00C4359D">
        <w:rPr>
          <w:color w:val="000000" w:themeColor="text1"/>
        </w:rPr>
        <w:t>αβ</w:t>
      </w:r>
      <w:r w:rsidRPr="00C4359D">
        <w:rPr>
          <w:color w:val="000000" w:themeColor="text1"/>
          <w:lang w:val="en-US" w:bidi="en-US"/>
        </w:rPr>
        <w:t xml:space="preserve"> and CxCP hybridomas display comparable and robust levels of both CD8</w:t>
      </w:r>
      <w:r w:rsidRPr="00C4359D">
        <w:rPr>
          <w:color w:val="000000" w:themeColor="text1"/>
        </w:rPr>
        <w:t>α</w:t>
      </w:r>
      <w:r w:rsidRPr="00C4359D">
        <w:rPr>
          <w:color w:val="000000" w:themeColor="text1"/>
          <w:lang w:val="en-US" w:bidi="en-US"/>
        </w:rPr>
        <w:t xml:space="preserve"> and CD8</w:t>
      </w:r>
      <w:r w:rsidRPr="00C4359D">
        <w:rPr>
          <w:color w:val="000000" w:themeColor="text1"/>
        </w:rPr>
        <w:t>β</w:t>
      </w:r>
      <w:r w:rsidRPr="00C4359D">
        <w:rPr>
          <w:color w:val="000000" w:themeColor="text1"/>
          <w:lang w:val="en-US" w:bidi="en-US"/>
        </w:rPr>
        <w:t xml:space="preserve"> chains.</w:t>
      </w:r>
    </w:p>
    <w:p w14:paraId="11A14958" w14:textId="77777777" w:rsidR="00B32B49" w:rsidRPr="00C4359D" w:rsidRDefault="00B32B49" w:rsidP="00563BCA">
      <w:pPr>
        <w:spacing w:line="360" w:lineRule="auto"/>
        <w:jc w:val="both"/>
        <w:rPr>
          <w:color w:val="000000" w:themeColor="text1"/>
          <w:lang w:val="en-US" w:bidi="en-US"/>
        </w:rPr>
      </w:pPr>
    </w:p>
    <w:p w14:paraId="2AB06503" w14:textId="4BE508FC" w:rsidR="0088360C" w:rsidRPr="00C4359D" w:rsidRDefault="0088360C" w:rsidP="0088360C">
      <w:pPr>
        <w:spacing w:line="360" w:lineRule="auto"/>
        <w:jc w:val="both"/>
        <w:rPr>
          <w:color w:val="000000" w:themeColor="text1"/>
          <w:lang w:val="en-US" w:bidi="en-US"/>
        </w:rPr>
      </w:pPr>
      <w:r w:rsidRPr="00C4359D">
        <w:rPr>
          <w:b/>
          <w:bCs/>
          <w:color w:val="000000" w:themeColor="text1"/>
          <w:lang w:val="en-US" w:bidi="en-US"/>
        </w:rPr>
        <w:t xml:space="preserve">Figure S2. </w:t>
      </w:r>
      <w:r w:rsidR="00794E11" w:rsidRPr="00C4359D">
        <w:rPr>
          <w:b/>
          <w:bCs/>
          <w:color w:val="000000" w:themeColor="text1"/>
          <w:lang w:val="en-US" w:bidi="en-US"/>
        </w:rPr>
        <w:t>Expression</w:t>
      </w:r>
      <w:r w:rsidRPr="00C4359D">
        <w:rPr>
          <w:b/>
          <w:bCs/>
          <w:color w:val="000000" w:themeColor="text1"/>
          <w:lang w:val="en-US" w:bidi="en-US"/>
        </w:rPr>
        <w:t xml:space="preserve"> of the TqLck</w:t>
      </w:r>
      <w:r w:rsidRPr="00C4359D">
        <w:rPr>
          <w:b/>
          <w:bCs/>
          <w:color w:val="000000" w:themeColor="text1"/>
          <w:lang w:val="en-US" w:bidi="en-US"/>
        </w:rPr>
        <w:noBreakHyphen/>
        <w:t>V2.3 FRET biosensor in OT</w:t>
      </w:r>
      <w:r w:rsidRPr="00C4359D">
        <w:rPr>
          <w:b/>
          <w:bCs/>
          <w:color w:val="000000" w:themeColor="text1"/>
          <w:lang w:val="en-US" w:bidi="en-US"/>
        </w:rPr>
        <w:noBreakHyphen/>
        <w:t>I hybridomas.</w:t>
      </w:r>
      <w:r w:rsidRPr="00C4359D">
        <w:rPr>
          <w:color w:val="000000" w:themeColor="text1"/>
          <w:lang w:val="en-US" w:bidi="en-US"/>
        </w:rPr>
        <w:br/>
        <w:t>a) Flow</w:t>
      </w:r>
      <w:r w:rsidRPr="00C4359D">
        <w:rPr>
          <w:color w:val="000000" w:themeColor="text1"/>
          <w:lang w:val="en-US" w:bidi="en-US"/>
        </w:rPr>
        <w:noBreakHyphen/>
        <w:t>cytometry histograms of mVenus (biosensor acceptor) fluorescence for OT</w:t>
      </w:r>
      <w:r w:rsidRPr="00C4359D">
        <w:rPr>
          <w:color w:val="000000" w:themeColor="text1"/>
          <w:lang w:val="en-US" w:bidi="en-US"/>
        </w:rPr>
        <w:noBreakHyphen/>
        <w:t>I WT–TqLck</w:t>
      </w:r>
      <w:r w:rsidRPr="00C4359D">
        <w:rPr>
          <w:color w:val="000000" w:themeColor="text1"/>
          <w:lang w:val="en-US" w:bidi="en-US"/>
        </w:rPr>
        <w:noBreakHyphen/>
        <w:t>V2.3 (blue) and OT</w:t>
      </w:r>
      <w:r w:rsidRPr="00C4359D">
        <w:rPr>
          <w:color w:val="000000" w:themeColor="text1"/>
          <w:lang w:val="en-US" w:bidi="en-US"/>
        </w:rPr>
        <w:noBreakHyphen/>
        <w:t xml:space="preserve">I </w:t>
      </w:r>
      <w:proofErr w:type="spellStart"/>
      <w:r w:rsidRPr="00C4359D">
        <w:rPr>
          <w:color w:val="000000" w:themeColor="text1"/>
          <w:lang w:val="en-US" w:bidi="en-US"/>
        </w:rPr>
        <w:t>CxCP</w:t>
      </w:r>
      <w:proofErr w:type="spellEnd"/>
      <w:r w:rsidRPr="00C4359D">
        <w:rPr>
          <w:color w:val="000000" w:themeColor="text1"/>
          <w:lang w:val="en-US" w:bidi="en-US"/>
        </w:rPr>
        <w:t>–TqLck</w:t>
      </w:r>
      <w:r w:rsidRPr="00C4359D">
        <w:rPr>
          <w:color w:val="000000" w:themeColor="text1"/>
          <w:lang w:val="en-US" w:bidi="en-US"/>
        </w:rPr>
        <w:noBreakHyphen/>
        <w:t>V2.3 (green), indicating matched expression levels across the two lines. The parental OT</w:t>
      </w:r>
      <w:r w:rsidRPr="00C4359D">
        <w:rPr>
          <w:color w:val="000000" w:themeColor="text1"/>
          <w:lang w:val="en-US" w:bidi="en-US"/>
        </w:rPr>
        <w:noBreakHyphen/>
        <w:t>I WT (no sensor) population (black, open) is shown as a negative control. Histograms are normalized to mode; cells used in all experiments were FACS</w:t>
      </w:r>
      <w:r w:rsidRPr="00C4359D">
        <w:rPr>
          <w:color w:val="000000" w:themeColor="text1"/>
          <w:lang w:val="en-US" w:bidi="en-US"/>
        </w:rPr>
        <w:noBreakHyphen/>
        <w:t>sorted through a narrow mVenus</w:t>
      </w:r>
      <w:r w:rsidR="00A8348B" w:rsidRPr="00C4359D">
        <w:rPr>
          <w:color w:val="000000" w:themeColor="text1"/>
          <w:lang w:val="en-US" w:bidi="en-US"/>
        </w:rPr>
        <w:t xml:space="preserve"> positive</w:t>
      </w:r>
      <w:r w:rsidRPr="00C4359D">
        <w:rPr>
          <w:color w:val="000000" w:themeColor="text1"/>
          <w:lang w:val="en-US" w:bidi="en-US"/>
        </w:rPr>
        <w:t xml:space="preserve"> gate to ensure a uniform expression window prior to imaging and functional assays. b) Representative widefield images from the sorted populations acquired with identical settings illustrate homogeneous single</w:t>
      </w:r>
      <w:r w:rsidRPr="00C4359D">
        <w:rPr>
          <w:color w:val="000000" w:themeColor="text1"/>
          <w:lang w:val="en-US" w:bidi="en-US"/>
        </w:rPr>
        <w:noBreakHyphen/>
        <w:t>cell expression of Turquoise (cyan) and mVenus (yellow); the merge confirms co</w:t>
      </w:r>
      <w:r w:rsidRPr="00C4359D">
        <w:rPr>
          <w:color w:val="000000" w:themeColor="text1"/>
          <w:lang w:val="en-US" w:bidi="en-US"/>
        </w:rPr>
        <w:noBreakHyphen/>
        <w:t>expression across the field. Scale bars, 10 µm.</w:t>
      </w:r>
    </w:p>
    <w:p w14:paraId="00237048" w14:textId="77777777" w:rsidR="0088360C" w:rsidRPr="00C4359D" w:rsidRDefault="0088360C" w:rsidP="00563BCA">
      <w:pPr>
        <w:spacing w:line="360" w:lineRule="auto"/>
        <w:jc w:val="both"/>
        <w:rPr>
          <w:color w:val="000000" w:themeColor="text1"/>
          <w:lang w:val="en-US" w:bidi="en-US"/>
        </w:rPr>
      </w:pPr>
    </w:p>
    <w:p w14:paraId="2402C62C" w14:textId="2B367EA0" w:rsidR="005C39EA" w:rsidRPr="00C4359D" w:rsidRDefault="005C39EA" w:rsidP="005C39EA">
      <w:pPr>
        <w:spacing w:line="360" w:lineRule="auto"/>
        <w:jc w:val="both"/>
        <w:rPr>
          <w:color w:val="000000" w:themeColor="text1"/>
          <w:lang w:val="en-US" w:bidi="en-US"/>
        </w:rPr>
      </w:pPr>
      <w:r w:rsidRPr="00C4359D">
        <w:rPr>
          <w:b/>
          <w:bCs/>
          <w:color w:val="000000" w:themeColor="text1"/>
          <w:lang w:val="en-US" w:bidi="en-US"/>
        </w:rPr>
        <w:t>Figure S3. Specificity of phsophoY</w:t>
      </w:r>
      <w:r w:rsidRPr="00C4359D">
        <w:rPr>
          <w:b/>
          <w:bCs/>
          <w:color w:val="000000" w:themeColor="text1"/>
          <w:vertAlign w:val="superscript"/>
          <w:lang w:val="en-US" w:bidi="en-US"/>
        </w:rPr>
        <w:t>505</w:t>
      </w:r>
      <w:r w:rsidRPr="00C4359D">
        <w:rPr>
          <w:b/>
          <w:bCs/>
          <w:color w:val="000000" w:themeColor="text1"/>
          <w:lang w:val="en-US" w:bidi="en-US"/>
        </w:rPr>
        <w:t xml:space="preserve"> Lck staining.</w:t>
      </w:r>
      <w:r w:rsidRPr="00C4359D">
        <w:rPr>
          <w:color w:val="000000" w:themeColor="text1"/>
          <w:lang w:val="en-US" w:bidi="en-US"/>
        </w:rPr>
        <w:t xml:space="preserve"> Flow cytometry histograms showing normalized to mode fluorescence intensity for </w:t>
      </w:r>
      <w:r w:rsidR="007C1589" w:rsidRPr="00C4359D">
        <w:rPr>
          <w:color w:val="000000" w:themeColor="text1"/>
          <w:lang w:val="en-US" w:bidi="en-US"/>
        </w:rPr>
        <w:t>phosphoY</w:t>
      </w:r>
      <w:r w:rsidR="007C1589" w:rsidRPr="00C4359D">
        <w:rPr>
          <w:color w:val="000000" w:themeColor="text1"/>
          <w:vertAlign w:val="superscript"/>
          <w:lang w:val="en-US" w:bidi="en-US"/>
        </w:rPr>
        <w:t>505</w:t>
      </w:r>
      <w:r w:rsidR="007C1589" w:rsidRPr="00C4359D">
        <w:rPr>
          <w:color w:val="000000" w:themeColor="text1"/>
          <w:lang w:val="en-US" w:bidi="en-US"/>
        </w:rPr>
        <w:t xml:space="preserve"> Lck</w:t>
      </w:r>
      <w:r w:rsidRPr="00C4359D">
        <w:rPr>
          <w:color w:val="000000" w:themeColor="text1"/>
          <w:lang w:val="en-US" w:bidi="en-US"/>
        </w:rPr>
        <w:t xml:space="preserve"> staining on </w:t>
      </w:r>
      <w:r w:rsidR="007C1589" w:rsidRPr="00C4359D">
        <w:rPr>
          <w:color w:val="000000" w:themeColor="text1"/>
          <w:lang w:val="en-US" w:bidi="en-US"/>
        </w:rPr>
        <w:t>OT-I WT hybridoma</w:t>
      </w:r>
      <w:r w:rsidRPr="00C4359D">
        <w:rPr>
          <w:color w:val="000000" w:themeColor="text1"/>
          <w:lang w:val="en-US" w:bidi="en-US"/>
        </w:rPr>
        <w:t xml:space="preserve"> </w:t>
      </w:r>
      <w:r w:rsidR="00697296" w:rsidRPr="00C4359D">
        <w:rPr>
          <w:color w:val="000000" w:themeColor="text1"/>
          <w:lang w:val="en-US" w:bidi="en-US"/>
        </w:rPr>
        <w:t>before</w:t>
      </w:r>
      <w:r w:rsidR="00E23A7E" w:rsidRPr="00C4359D">
        <w:rPr>
          <w:color w:val="000000" w:themeColor="text1"/>
          <w:lang w:val="en-US" w:bidi="en-US"/>
        </w:rPr>
        <w:t xml:space="preserve"> (red)</w:t>
      </w:r>
      <w:r w:rsidR="00697296" w:rsidRPr="00C4359D">
        <w:rPr>
          <w:color w:val="000000" w:themeColor="text1"/>
          <w:lang w:val="en-US" w:bidi="en-US"/>
        </w:rPr>
        <w:t xml:space="preserve"> and after</w:t>
      </w:r>
      <w:r w:rsidR="00E23A7E" w:rsidRPr="00C4359D">
        <w:rPr>
          <w:color w:val="000000" w:themeColor="text1"/>
          <w:lang w:val="en-US" w:bidi="en-US"/>
        </w:rPr>
        <w:t xml:space="preserve"> (blue)</w:t>
      </w:r>
      <w:r w:rsidR="00697296" w:rsidRPr="00C4359D">
        <w:rPr>
          <w:color w:val="000000" w:themeColor="text1"/>
          <w:lang w:val="en-US" w:bidi="en-US"/>
        </w:rPr>
        <w:t xml:space="preserve"> </w:t>
      </w:r>
      <w:r w:rsidR="00FD4FFC" w:rsidRPr="00C4359D">
        <w:rPr>
          <w:color w:val="000000" w:themeColor="text1"/>
          <w:lang w:val="en-US" w:bidi="en-US"/>
        </w:rPr>
        <w:t>2</w:t>
      </w:r>
      <w:r w:rsidR="00697296" w:rsidRPr="00C4359D">
        <w:rPr>
          <w:color w:val="000000" w:themeColor="text1"/>
          <w:lang w:val="en-US" w:bidi="en-US"/>
        </w:rPr>
        <w:t xml:space="preserve">0 min treatment with 10 </w:t>
      </w:r>
      <w:r w:rsidR="00697296" w:rsidRPr="00C4359D">
        <w:rPr>
          <w:rFonts w:ascii="Symbol" w:hAnsi="Symbol"/>
          <w:color w:val="000000" w:themeColor="text1"/>
          <w:lang w:val="en-US" w:bidi="en-US"/>
        </w:rPr>
        <w:t>m</w:t>
      </w:r>
      <w:r w:rsidR="00697296" w:rsidRPr="00C4359D">
        <w:rPr>
          <w:color w:val="000000" w:themeColor="text1"/>
          <w:lang w:val="en-US" w:bidi="en-US"/>
        </w:rPr>
        <w:t>M of PP2.</w:t>
      </w:r>
      <w:r w:rsidRPr="00C4359D">
        <w:rPr>
          <w:color w:val="000000" w:themeColor="text1"/>
          <w:lang w:val="en-US" w:bidi="en-US"/>
        </w:rPr>
        <w:t xml:space="preserve"> </w:t>
      </w:r>
    </w:p>
    <w:p w14:paraId="28F17637" w14:textId="77777777" w:rsidR="00A20EAF" w:rsidRPr="00C4359D" w:rsidRDefault="00A20EAF" w:rsidP="00EF34E0">
      <w:pPr>
        <w:spacing w:line="360" w:lineRule="auto"/>
        <w:jc w:val="both"/>
        <w:rPr>
          <w:b/>
          <w:bCs/>
          <w:color w:val="000000" w:themeColor="text1"/>
          <w:lang w:val="en-US" w:bidi="en-US"/>
        </w:rPr>
      </w:pPr>
    </w:p>
    <w:p w14:paraId="67C615B8" w14:textId="28478BAD" w:rsidR="003E368C" w:rsidRPr="00C4359D" w:rsidRDefault="003E368C" w:rsidP="00EF34E0">
      <w:pPr>
        <w:spacing w:line="360" w:lineRule="auto"/>
        <w:jc w:val="both"/>
        <w:rPr>
          <w:b/>
          <w:bCs/>
          <w:color w:val="000000" w:themeColor="text1"/>
          <w:lang w:val="en-US" w:bidi="en-US"/>
        </w:rPr>
      </w:pPr>
      <w:r w:rsidRPr="00C4359D">
        <w:rPr>
          <w:b/>
          <w:bCs/>
          <w:color w:val="000000" w:themeColor="text1"/>
          <w:lang w:val="en-US" w:bidi="en-US"/>
        </w:rPr>
        <w:t>Figure S</w:t>
      </w:r>
      <w:r w:rsidR="00A20EAF" w:rsidRPr="00C4359D">
        <w:rPr>
          <w:b/>
          <w:bCs/>
          <w:color w:val="000000" w:themeColor="text1"/>
          <w:lang w:val="en-US" w:bidi="en-US"/>
        </w:rPr>
        <w:t>4</w:t>
      </w:r>
      <w:r w:rsidRPr="00C4359D">
        <w:rPr>
          <w:b/>
          <w:bCs/>
          <w:color w:val="000000" w:themeColor="text1"/>
          <w:lang w:val="en-US" w:bidi="en-US"/>
        </w:rPr>
        <w:t>. Intracellular enrichment of pY505–Lck of the Lck FRET biosensor after TCR stimulation.</w:t>
      </w:r>
      <w:r w:rsidR="00EF34E0" w:rsidRPr="00C4359D">
        <w:rPr>
          <w:b/>
          <w:bCs/>
          <w:color w:val="000000" w:themeColor="text1"/>
          <w:lang w:val="en-US" w:bidi="en-US"/>
        </w:rPr>
        <w:t xml:space="preserve"> </w:t>
      </w:r>
      <w:r w:rsidRPr="00C4359D">
        <w:rPr>
          <w:color w:val="000000" w:themeColor="text1"/>
          <w:lang w:val="en-US" w:bidi="en-US"/>
        </w:rPr>
        <w:t>Representative confocal images of OT</w:t>
      </w:r>
      <w:r w:rsidRPr="00C4359D">
        <w:rPr>
          <w:color w:val="000000" w:themeColor="text1"/>
          <w:lang w:val="en-US" w:bidi="en-US"/>
        </w:rPr>
        <w:noBreakHyphen/>
        <w:t>I T</w:t>
      </w:r>
      <w:r w:rsidRPr="00C4359D">
        <w:rPr>
          <w:color w:val="000000" w:themeColor="text1"/>
          <w:lang w:val="en-US" w:bidi="en-US"/>
        </w:rPr>
        <w:noBreakHyphen/>
        <w:t>cell hybridomas expressing TqLckV2.3 (</w:t>
      </w:r>
      <w:r w:rsidR="00E6307D" w:rsidRPr="00C4359D">
        <w:rPr>
          <w:color w:val="000000" w:themeColor="text1"/>
          <w:lang w:val="en-US" w:bidi="en-US"/>
        </w:rPr>
        <w:t>yellow</w:t>
      </w:r>
      <w:r w:rsidRPr="00C4359D">
        <w:rPr>
          <w:color w:val="000000" w:themeColor="text1"/>
          <w:lang w:val="en-US" w:bidi="en-US"/>
        </w:rPr>
        <w:t>), co</w:t>
      </w:r>
      <w:r w:rsidRPr="00C4359D">
        <w:rPr>
          <w:color w:val="000000" w:themeColor="text1"/>
          <w:lang w:val="en-US" w:bidi="en-US"/>
        </w:rPr>
        <w:noBreakHyphen/>
        <w:t>stained for phospho</w:t>
      </w:r>
      <w:r w:rsidRPr="00C4359D">
        <w:rPr>
          <w:color w:val="000000" w:themeColor="text1"/>
          <w:lang w:val="en-US" w:bidi="en-US"/>
        </w:rPr>
        <w:noBreakHyphen/>
      </w:r>
      <w:r w:rsidR="00E6307D" w:rsidRPr="00C4359D">
        <w:rPr>
          <w:color w:val="000000" w:themeColor="text1"/>
          <w:lang w:val="en-US" w:bidi="en-US"/>
        </w:rPr>
        <w:t>Y</w:t>
      </w:r>
      <w:r w:rsidR="00E6307D" w:rsidRPr="00C4359D">
        <w:rPr>
          <w:color w:val="000000" w:themeColor="text1"/>
          <w:vertAlign w:val="superscript"/>
          <w:lang w:val="en-US" w:bidi="en-US"/>
        </w:rPr>
        <w:t>505</w:t>
      </w:r>
      <w:r w:rsidR="00E6307D" w:rsidRPr="00C4359D">
        <w:rPr>
          <w:color w:val="000000" w:themeColor="text1"/>
          <w:lang w:val="en-US" w:bidi="en-US"/>
        </w:rPr>
        <w:t xml:space="preserve"> </w:t>
      </w:r>
      <w:r w:rsidRPr="00C4359D">
        <w:rPr>
          <w:color w:val="000000" w:themeColor="text1"/>
          <w:lang w:val="en-US" w:bidi="en-US"/>
        </w:rPr>
        <w:t>Lck</w:t>
      </w:r>
      <w:r w:rsidR="00E6307D" w:rsidRPr="00C4359D">
        <w:rPr>
          <w:color w:val="000000" w:themeColor="text1"/>
          <w:lang w:val="en-US" w:bidi="en-US"/>
        </w:rPr>
        <w:t xml:space="preserve"> (red)</w:t>
      </w:r>
      <w:r w:rsidRPr="00C4359D">
        <w:rPr>
          <w:color w:val="000000" w:themeColor="text1"/>
          <w:lang w:val="en-US" w:bidi="en-US"/>
        </w:rPr>
        <w:t> and Hoechst</w:t>
      </w:r>
      <w:r w:rsidR="00E6307D" w:rsidRPr="00C4359D">
        <w:rPr>
          <w:color w:val="000000" w:themeColor="text1"/>
          <w:lang w:val="en-US" w:bidi="en-US"/>
        </w:rPr>
        <w:t xml:space="preserve"> (blue)</w:t>
      </w:r>
      <w:r w:rsidRPr="00C4359D">
        <w:rPr>
          <w:color w:val="000000" w:themeColor="text1"/>
          <w:lang w:val="en-US" w:bidi="en-US"/>
        </w:rPr>
        <w:t>. Cells were either unstimulated (Control) </w:t>
      </w:r>
      <w:r w:rsidR="00E6307D" w:rsidRPr="00C4359D">
        <w:rPr>
          <w:color w:val="000000" w:themeColor="text1"/>
          <w:lang w:val="en-US" w:bidi="en-US"/>
        </w:rPr>
        <w:t xml:space="preserve">a) </w:t>
      </w:r>
      <w:r w:rsidRPr="00C4359D">
        <w:rPr>
          <w:color w:val="000000" w:themeColor="text1"/>
          <w:lang w:val="en-US" w:bidi="en-US"/>
        </w:rPr>
        <w:t>or stimulated by anti</w:t>
      </w:r>
      <w:r w:rsidRPr="00C4359D">
        <w:rPr>
          <w:color w:val="000000" w:themeColor="text1"/>
          <w:lang w:val="en-US" w:bidi="en-US"/>
        </w:rPr>
        <w:noBreakHyphen/>
        <w:t>CD3/anti</w:t>
      </w:r>
      <w:r w:rsidRPr="00C4359D">
        <w:rPr>
          <w:color w:val="000000" w:themeColor="text1"/>
          <w:lang w:val="en-US" w:bidi="en-US"/>
        </w:rPr>
        <w:noBreakHyphen/>
        <w:t>CD8 crosslinking</w:t>
      </w:r>
      <w:r w:rsidR="00EF34E0" w:rsidRPr="00C4359D">
        <w:rPr>
          <w:color w:val="000000" w:themeColor="text1"/>
          <w:lang w:val="en-US" w:bidi="en-US"/>
        </w:rPr>
        <w:t xml:space="preserve"> </w:t>
      </w:r>
      <w:r w:rsidRPr="00C4359D">
        <w:rPr>
          <w:color w:val="000000" w:themeColor="text1"/>
          <w:lang w:val="en-US" w:bidi="en-US"/>
        </w:rPr>
        <w:t>(</w:t>
      </w:r>
      <w:r w:rsidRPr="00C4359D">
        <w:rPr>
          <w:color w:val="000000" w:themeColor="text1"/>
          <w:lang w:bidi="en-US"/>
        </w:rPr>
        <w:t>α</w:t>
      </w:r>
      <w:r w:rsidRPr="00C4359D">
        <w:rPr>
          <w:color w:val="000000" w:themeColor="text1"/>
          <w:lang w:val="en-US" w:bidi="en-US"/>
        </w:rPr>
        <w:t>CD3/CD8; 15 min)</w:t>
      </w:r>
      <w:r w:rsidR="00E6307D" w:rsidRPr="00C4359D">
        <w:rPr>
          <w:color w:val="000000" w:themeColor="text1"/>
          <w:lang w:val="en-US" w:bidi="en-US"/>
        </w:rPr>
        <w:t xml:space="preserve"> b)</w:t>
      </w:r>
      <w:r w:rsidRPr="00C4359D">
        <w:rPr>
          <w:color w:val="000000" w:themeColor="text1"/>
          <w:lang w:val="en-US" w:bidi="en-US"/>
        </w:rPr>
        <w:t>. Right panels show line</w:t>
      </w:r>
      <w:r w:rsidRPr="00C4359D">
        <w:rPr>
          <w:color w:val="000000" w:themeColor="text1"/>
          <w:lang w:val="en-US" w:bidi="en-US"/>
        </w:rPr>
        <w:noBreakHyphen/>
        <w:t>scan profiles taken along the indicated white line, plotting fluorescence intensity for pY</w:t>
      </w:r>
      <w:r w:rsidRPr="00C4359D">
        <w:rPr>
          <w:color w:val="000000" w:themeColor="text1"/>
          <w:vertAlign w:val="superscript"/>
          <w:lang w:val="en-US" w:bidi="en-US"/>
        </w:rPr>
        <w:t>505</w:t>
      </w:r>
      <w:r w:rsidR="00E6307D" w:rsidRPr="00C4359D">
        <w:rPr>
          <w:color w:val="000000" w:themeColor="text1"/>
          <w:lang w:val="en-US" w:bidi="en-US"/>
        </w:rPr>
        <w:t xml:space="preserve"> (red)</w:t>
      </w:r>
      <w:r w:rsidRPr="00C4359D">
        <w:rPr>
          <w:color w:val="000000" w:themeColor="text1"/>
          <w:lang w:val="en-US" w:bidi="en-US"/>
        </w:rPr>
        <w:t>, TqLckV2.3</w:t>
      </w:r>
      <w:r w:rsidR="00E6307D" w:rsidRPr="00C4359D">
        <w:rPr>
          <w:color w:val="000000" w:themeColor="text1"/>
          <w:lang w:val="en-US" w:bidi="en-US"/>
        </w:rPr>
        <w:t xml:space="preserve"> (yellow)</w:t>
      </w:r>
      <w:r w:rsidRPr="00C4359D">
        <w:rPr>
          <w:color w:val="000000" w:themeColor="text1"/>
          <w:lang w:val="en-US" w:bidi="en-US"/>
        </w:rPr>
        <w:t xml:space="preserve">, </w:t>
      </w:r>
      <w:r w:rsidRPr="00C4359D">
        <w:rPr>
          <w:color w:val="000000" w:themeColor="text1"/>
          <w:lang w:val="en-US" w:bidi="en-US"/>
        </w:rPr>
        <w:lastRenderedPageBreak/>
        <w:t>and Hoechst</w:t>
      </w:r>
      <w:r w:rsidR="00E6307D" w:rsidRPr="00C4359D">
        <w:rPr>
          <w:color w:val="000000" w:themeColor="text1"/>
          <w:lang w:val="en-US" w:bidi="en-US"/>
        </w:rPr>
        <w:t xml:space="preserve"> (blue)</w:t>
      </w:r>
      <w:r w:rsidRPr="00C4359D">
        <w:rPr>
          <w:color w:val="000000" w:themeColor="text1"/>
          <w:lang w:val="en-US" w:bidi="en-US"/>
        </w:rPr>
        <w:t> versus distance.</w:t>
      </w:r>
      <w:r w:rsidR="003C5DEE" w:rsidRPr="00C4359D">
        <w:rPr>
          <w:color w:val="000000" w:themeColor="text1"/>
          <w:lang w:val="en-US" w:bidi="en-US"/>
        </w:rPr>
        <w:t xml:space="preserve"> </w:t>
      </w:r>
      <w:r w:rsidRPr="00C4359D">
        <w:rPr>
          <w:color w:val="000000" w:themeColor="text1"/>
          <w:lang w:val="en-US" w:bidi="en-US"/>
        </w:rPr>
        <w:t>Scale bar, 5 µm. Data are representative of</w:t>
      </w:r>
      <w:r w:rsidR="002A19B7" w:rsidRPr="00C4359D">
        <w:rPr>
          <w:color w:val="000000" w:themeColor="text1"/>
          <w:lang w:val="en-US" w:bidi="en-US"/>
        </w:rPr>
        <w:t xml:space="preserve"> </w:t>
      </w:r>
      <w:r w:rsidR="00046321" w:rsidRPr="00C4359D">
        <w:rPr>
          <w:color w:val="000000" w:themeColor="text1"/>
          <w:lang w:val="en-US" w:bidi="en-US"/>
        </w:rPr>
        <w:t>2</w:t>
      </w:r>
      <w:r w:rsidRPr="00C4359D">
        <w:rPr>
          <w:color w:val="000000" w:themeColor="text1"/>
          <w:lang w:val="en-US" w:bidi="en-US"/>
        </w:rPr>
        <w:t xml:space="preserve"> independent experiments</w:t>
      </w:r>
      <w:r w:rsidR="00046321" w:rsidRPr="00C4359D">
        <w:rPr>
          <w:color w:val="000000" w:themeColor="text1"/>
          <w:lang w:val="en-US" w:bidi="en-US"/>
        </w:rPr>
        <w:t>.</w:t>
      </w:r>
    </w:p>
    <w:p w14:paraId="03A30877" w14:textId="77777777" w:rsidR="003C5DEE" w:rsidRPr="00C4359D" w:rsidRDefault="003C5DEE" w:rsidP="00563BCA">
      <w:pPr>
        <w:spacing w:line="360" w:lineRule="auto"/>
        <w:jc w:val="both"/>
        <w:rPr>
          <w:b/>
          <w:bCs/>
          <w:color w:val="000000" w:themeColor="text1"/>
          <w:lang w:val="en-US" w:bidi="en-US"/>
        </w:rPr>
      </w:pPr>
    </w:p>
    <w:p w14:paraId="438C3E39" w14:textId="37945D6E" w:rsidR="00563BCA" w:rsidRPr="00C4359D" w:rsidRDefault="00563BCA" w:rsidP="00563BCA">
      <w:pPr>
        <w:spacing w:line="360" w:lineRule="auto"/>
        <w:jc w:val="both"/>
        <w:rPr>
          <w:color w:val="000000" w:themeColor="text1"/>
          <w:lang w:val="en-US" w:bidi="en-US"/>
        </w:rPr>
      </w:pPr>
      <w:r w:rsidRPr="00C4359D">
        <w:rPr>
          <w:b/>
          <w:bCs/>
          <w:color w:val="000000" w:themeColor="text1"/>
          <w:lang w:val="en-US" w:bidi="en-US"/>
        </w:rPr>
        <w:t>Figure S</w:t>
      </w:r>
      <w:r w:rsidR="00A20EAF" w:rsidRPr="00C4359D">
        <w:rPr>
          <w:b/>
          <w:bCs/>
          <w:color w:val="000000" w:themeColor="text1"/>
          <w:lang w:val="en-US" w:bidi="en-US"/>
        </w:rPr>
        <w:t>5</w:t>
      </w:r>
      <w:r w:rsidRPr="00C4359D">
        <w:rPr>
          <w:b/>
          <w:bCs/>
          <w:color w:val="000000" w:themeColor="text1"/>
          <w:lang w:val="en-US" w:bidi="en-US"/>
        </w:rPr>
        <w:t xml:space="preserve">. Detail of the immune synapse formation in OT-I CxCP T cell. </w:t>
      </w:r>
      <w:r w:rsidRPr="00C4359D">
        <w:rPr>
          <w:color w:val="000000" w:themeColor="text1"/>
          <w:lang w:val="en-US" w:bidi="en-US"/>
        </w:rPr>
        <w:t>Time-lapse of Tq fluorescence (</w:t>
      </w:r>
      <w:r w:rsidR="00CD4C57" w:rsidRPr="00C4359D">
        <w:rPr>
          <w:color w:val="000000" w:themeColor="text1"/>
          <w:lang w:val="en-US" w:bidi="en-US"/>
        </w:rPr>
        <w:t>left</w:t>
      </w:r>
      <w:r w:rsidRPr="00C4359D">
        <w:rPr>
          <w:color w:val="000000" w:themeColor="text1"/>
          <w:lang w:val="en-US" w:bidi="en-US"/>
        </w:rPr>
        <w:t>) or FRET/</w:t>
      </w:r>
      <w:proofErr w:type="spellStart"/>
      <w:r w:rsidRPr="00C4359D">
        <w:rPr>
          <w:color w:val="000000" w:themeColor="text1"/>
          <w:lang w:val="en-US" w:bidi="en-US"/>
        </w:rPr>
        <w:t>Tq</w:t>
      </w:r>
      <w:proofErr w:type="spellEnd"/>
      <w:r w:rsidRPr="00C4359D">
        <w:rPr>
          <w:color w:val="000000" w:themeColor="text1"/>
          <w:lang w:val="en-US" w:bidi="en-US"/>
        </w:rPr>
        <w:t xml:space="preserve"> ratio (</w:t>
      </w:r>
      <w:r w:rsidR="00CD4C57" w:rsidRPr="00C4359D">
        <w:rPr>
          <w:color w:val="000000" w:themeColor="text1"/>
          <w:lang w:val="en-US" w:bidi="en-US"/>
        </w:rPr>
        <w:t>right)</w:t>
      </w:r>
      <w:r w:rsidR="00A20EAF" w:rsidRPr="00C4359D">
        <w:rPr>
          <w:color w:val="000000" w:themeColor="text1"/>
          <w:lang w:val="en-US" w:bidi="en-US"/>
        </w:rPr>
        <w:t xml:space="preserve"> </w:t>
      </w:r>
      <w:r w:rsidRPr="00C4359D">
        <w:rPr>
          <w:color w:val="000000" w:themeColor="text1"/>
          <w:lang w:val="en-US" w:bidi="en-US"/>
        </w:rPr>
        <w:t xml:space="preserve">images of OT-I </w:t>
      </w:r>
      <w:proofErr w:type="spellStart"/>
      <w:r w:rsidRPr="00C4359D">
        <w:rPr>
          <w:color w:val="000000" w:themeColor="text1"/>
          <w:lang w:val="en-US" w:bidi="en-US"/>
        </w:rPr>
        <w:t>CxCP</w:t>
      </w:r>
      <w:proofErr w:type="spellEnd"/>
      <w:r w:rsidRPr="00C4359D">
        <w:rPr>
          <w:color w:val="000000" w:themeColor="text1"/>
          <w:lang w:val="en-US" w:bidi="en-US"/>
        </w:rPr>
        <w:t xml:space="preserve"> T cell forming an immune synapse with Cy5 labeled CHO (purple) cell presenting OVA peptide. Time 0 of interaction is marked.</w:t>
      </w:r>
    </w:p>
    <w:p w14:paraId="377A9600" w14:textId="77777777" w:rsidR="001E60A3" w:rsidRPr="00C4359D" w:rsidRDefault="001E60A3" w:rsidP="00563BCA">
      <w:pPr>
        <w:spacing w:line="360" w:lineRule="auto"/>
        <w:jc w:val="both"/>
        <w:rPr>
          <w:color w:val="000000" w:themeColor="text1"/>
          <w:lang w:val="en-US" w:bidi="en-US"/>
        </w:rPr>
      </w:pPr>
    </w:p>
    <w:p w14:paraId="763BE8AB" w14:textId="7E32FD47" w:rsidR="00563BCA" w:rsidRPr="00C4359D" w:rsidRDefault="00563BCA" w:rsidP="00563BCA">
      <w:pPr>
        <w:spacing w:line="360" w:lineRule="auto"/>
        <w:jc w:val="both"/>
        <w:rPr>
          <w:color w:val="000000" w:themeColor="text1"/>
          <w:lang w:val="en-US" w:bidi="en-US"/>
        </w:rPr>
      </w:pPr>
      <w:r w:rsidRPr="00C4359D">
        <w:rPr>
          <w:b/>
          <w:bCs/>
          <w:color w:val="000000" w:themeColor="text1"/>
          <w:lang w:val="en-US" w:bidi="en-US"/>
        </w:rPr>
        <w:t>Figure S</w:t>
      </w:r>
      <w:r w:rsidR="00A20EAF" w:rsidRPr="00C4359D">
        <w:rPr>
          <w:b/>
          <w:bCs/>
          <w:color w:val="000000" w:themeColor="text1"/>
          <w:lang w:val="en-US" w:bidi="en-US"/>
        </w:rPr>
        <w:t>6</w:t>
      </w:r>
      <w:r w:rsidRPr="00C4359D">
        <w:rPr>
          <w:b/>
          <w:bCs/>
          <w:color w:val="000000" w:themeColor="text1"/>
          <w:lang w:val="en-US" w:bidi="en-US"/>
        </w:rPr>
        <w:t xml:space="preserve">. Immune synapse formation in OT-I CxCP T cell. </w:t>
      </w:r>
      <w:r w:rsidRPr="00C4359D">
        <w:rPr>
          <w:color w:val="000000" w:themeColor="text1"/>
          <w:lang w:val="en-US" w:bidi="en-US"/>
        </w:rPr>
        <w:t xml:space="preserve">Time-lapse </w:t>
      </w:r>
      <w:r w:rsidR="00A20EAF" w:rsidRPr="00C4359D">
        <w:rPr>
          <w:color w:val="000000" w:themeColor="text1"/>
          <w:lang w:val="en-US" w:bidi="en-US"/>
        </w:rPr>
        <w:t xml:space="preserve">of </w:t>
      </w:r>
      <w:proofErr w:type="spellStart"/>
      <w:r w:rsidR="00A20EAF" w:rsidRPr="00C4359D">
        <w:rPr>
          <w:color w:val="000000" w:themeColor="text1"/>
          <w:lang w:val="en-US" w:bidi="en-US"/>
        </w:rPr>
        <w:t>Tq</w:t>
      </w:r>
      <w:proofErr w:type="spellEnd"/>
      <w:r w:rsidR="00A20EAF" w:rsidRPr="00C4359D">
        <w:rPr>
          <w:color w:val="000000" w:themeColor="text1"/>
          <w:lang w:val="en-US" w:bidi="en-US"/>
        </w:rPr>
        <w:t xml:space="preserve"> fluorescence (</w:t>
      </w:r>
      <w:r w:rsidR="00CD4C57" w:rsidRPr="00C4359D">
        <w:rPr>
          <w:color w:val="000000" w:themeColor="text1"/>
          <w:lang w:val="en-US" w:bidi="en-US"/>
        </w:rPr>
        <w:t>left</w:t>
      </w:r>
      <w:r w:rsidR="00A20EAF" w:rsidRPr="00C4359D">
        <w:rPr>
          <w:color w:val="000000" w:themeColor="text1"/>
          <w:lang w:val="en-US" w:bidi="en-US"/>
        </w:rPr>
        <w:t>) or FRET/</w:t>
      </w:r>
      <w:proofErr w:type="spellStart"/>
      <w:r w:rsidR="00A20EAF" w:rsidRPr="00C4359D">
        <w:rPr>
          <w:color w:val="000000" w:themeColor="text1"/>
          <w:lang w:val="en-US" w:bidi="en-US"/>
        </w:rPr>
        <w:t>Tq</w:t>
      </w:r>
      <w:proofErr w:type="spellEnd"/>
      <w:r w:rsidR="00A20EAF" w:rsidRPr="00C4359D">
        <w:rPr>
          <w:color w:val="000000" w:themeColor="text1"/>
          <w:lang w:val="en-US" w:bidi="en-US"/>
        </w:rPr>
        <w:t xml:space="preserve"> ratio</w:t>
      </w:r>
      <w:r w:rsidR="00CD4C57" w:rsidRPr="00C4359D">
        <w:rPr>
          <w:color w:val="000000" w:themeColor="text1"/>
          <w:lang w:val="en-US" w:bidi="en-US"/>
        </w:rPr>
        <w:t xml:space="preserve"> </w:t>
      </w:r>
      <w:r w:rsidR="00A20EAF" w:rsidRPr="00C4359D">
        <w:rPr>
          <w:color w:val="000000" w:themeColor="text1"/>
          <w:lang w:val="en-US" w:bidi="en-US"/>
        </w:rPr>
        <w:t>(</w:t>
      </w:r>
      <w:r w:rsidR="00CD4C57" w:rsidRPr="00C4359D">
        <w:rPr>
          <w:color w:val="000000" w:themeColor="text1"/>
          <w:lang w:val="en-US" w:bidi="en-US"/>
        </w:rPr>
        <w:t>right</w:t>
      </w:r>
      <w:r w:rsidR="00A20EAF" w:rsidRPr="00C4359D">
        <w:rPr>
          <w:color w:val="000000" w:themeColor="text1"/>
          <w:lang w:val="en-US" w:bidi="en-US"/>
        </w:rPr>
        <w:t>)</w:t>
      </w:r>
      <w:r w:rsidR="00CD4C57" w:rsidRPr="00C4359D">
        <w:rPr>
          <w:color w:val="000000" w:themeColor="text1"/>
          <w:lang w:val="en-US" w:bidi="en-US"/>
        </w:rPr>
        <w:t xml:space="preserve"> </w:t>
      </w:r>
      <w:r w:rsidRPr="00C4359D">
        <w:rPr>
          <w:color w:val="000000" w:themeColor="text1"/>
          <w:lang w:val="en-US" w:bidi="en-US"/>
        </w:rPr>
        <w:t xml:space="preserve">images of OT-I </w:t>
      </w:r>
      <w:proofErr w:type="spellStart"/>
      <w:r w:rsidRPr="00C4359D">
        <w:rPr>
          <w:color w:val="000000" w:themeColor="text1"/>
          <w:lang w:val="en-US" w:bidi="en-US"/>
        </w:rPr>
        <w:t>CxCP</w:t>
      </w:r>
      <w:proofErr w:type="spellEnd"/>
      <w:r w:rsidRPr="00C4359D">
        <w:rPr>
          <w:color w:val="000000" w:themeColor="text1"/>
          <w:lang w:val="en-US" w:bidi="en-US"/>
        </w:rPr>
        <w:t xml:space="preserve"> T cell forming an immune synapse with Cy5 labeled CHO (purple) cell presenting OVA peptide. </w:t>
      </w:r>
      <w:r w:rsidRPr="00C4359D">
        <w:rPr>
          <w:color w:val="000000" w:themeColor="text1"/>
          <w:lang w:val="en-US"/>
        </w:rPr>
        <w:t>Time 0 of interaction is marked.</w:t>
      </w:r>
    </w:p>
    <w:p w14:paraId="182C2FED" w14:textId="77777777" w:rsidR="00563BCA" w:rsidRPr="00C4359D" w:rsidRDefault="00563BCA">
      <w:pPr>
        <w:rPr>
          <w:color w:val="000000" w:themeColor="text1"/>
          <w:lang w:val="en-US"/>
        </w:rPr>
      </w:pPr>
    </w:p>
    <w:sectPr w:rsidR="00563BCA" w:rsidRPr="00C4359D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4C457" w14:textId="77777777" w:rsidR="001B7F1D" w:rsidRDefault="001B7F1D" w:rsidP="00FA1478">
      <w:r>
        <w:separator/>
      </w:r>
    </w:p>
  </w:endnote>
  <w:endnote w:type="continuationSeparator" w:id="0">
    <w:p w14:paraId="03BF9317" w14:textId="77777777" w:rsidR="001B7F1D" w:rsidRDefault="001B7F1D" w:rsidP="00FA1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script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237719694"/>
      <w:docPartObj>
        <w:docPartGallery w:val="Page Numbers (Bottom of Page)"/>
        <w:docPartUnique/>
      </w:docPartObj>
    </w:sdtPr>
    <w:sdtContent>
      <w:p w14:paraId="7DFA8FF7" w14:textId="00C74D3B" w:rsidR="00FA1478" w:rsidRDefault="00FA1478" w:rsidP="00C817AB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342A4A64" w14:textId="77777777" w:rsidR="00FA1478" w:rsidRDefault="00FA147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955480541"/>
      <w:docPartObj>
        <w:docPartGallery w:val="Page Numbers (Bottom of Page)"/>
        <w:docPartUnique/>
      </w:docPartObj>
    </w:sdtPr>
    <w:sdtContent>
      <w:p w14:paraId="00B67644" w14:textId="7308182A" w:rsidR="00FA1478" w:rsidRDefault="00FA1478" w:rsidP="00C817AB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7900E458" w14:textId="77777777" w:rsidR="00FA1478" w:rsidRDefault="00FA147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176F3" w14:textId="77777777" w:rsidR="001B7F1D" w:rsidRDefault="001B7F1D" w:rsidP="00FA1478">
      <w:r>
        <w:separator/>
      </w:r>
    </w:p>
  </w:footnote>
  <w:footnote w:type="continuationSeparator" w:id="0">
    <w:p w14:paraId="68D5B5F3" w14:textId="77777777" w:rsidR="001B7F1D" w:rsidRDefault="001B7F1D" w:rsidP="00FA1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D82"/>
    <w:rsid w:val="00011675"/>
    <w:rsid w:val="00022B1F"/>
    <w:rsid w:val="00046321"/>
    <w:rsid w:val="00051690"/>
    <w:rsid w:val="00072885"/>
    <w:rsid w:val="000762BC"/>
    <w:rsid w:val="000778AE"/>
    <w:rsid w:val="00087347"/>
    <w:rsid w:val="00091775"/>
    <w:rsid w:val="00096AEE"/>
    <w:rsid w:val="000E61E0"/>
    <w:rsid w:val="000F579A"/>
    <w:rsid w:val="00111077"/>
    <w:rsid w:val="00141F0B"/>
    <w:rsid w:val="0017090B"/>
    <w:rsid w:val="00197F31"/>
    <w:rsid w:val="001B7F1D"/>
    <w:rsid w:val="001C2B64"/>
    <w:rsid w:val="001D1C83"/>
    <w:rsid w:val="001E60A3"/>
    <w:rsid w:val="001E6E0F"/>
    <w:rsid w:val="001F686F"/>
    <w:rsid w:val="00202CCB"/>
    <w:rsid w:val="00286A74"/>
    <w:rsid w:val="002A19B7"/>
    <w:rsid w:val="002A4D82"/>
    <w:rsid w:val="003329FB"/>
    <w:rsid w:val="003346D1"/>
    <w:rsid w:val="003475E2"/>
    <w:rsid w:val="003957AB"/>
    <w:rsid w:val="003A311C"/>
    <w:rsid w:val="003A3683"/>
    <w:rsid w:val="003C34F5"/>
    <w:rsid w:val="003C5DEE"/>
    <w:rsid w:val="003D1839"/>
    <w:rsid w:val="003E368C"/>
    <w:rsid w:val="00436197"/>
    <w:rsid w:val="00436CBE"/>
    <w:rsid w:val="00443EAE"/>
    <w:rsid w:val="004543D2"/>
    <w:rsid w:val="00463DF0"/>
    <w:rsid w:val="004A7B66"/>
    <w:rsid w:val="004F51D7"/>
    <w:rsid w:val="00521F35"/>
    <w:rsid w:val="00527BCA"/>
    <w:rsid w:val="0054420E"/>
    <w:rsid w:val="00554D00"/>
    <w:rsid w:val="00563BCA"/>
    <w:rsid w:val="005A0C45"/>
    <w:rsid w:val="005C39EA"/>
    <w:rsid w:val="005E2F2B"/>
    <w:rsid w:val="0061481C"/>
    <w:rsid w:val="00644E5C"/>
    <w:rsid w:val="00697296"/>
    <w:rsid w:val="006A1F47"/>
    <w:rsid w:val="006E0222"/>
    <w:rsid w:val="007040C1"/>
    <w:rsid w:val="00712C77"/>
    <w:rsid w:val="00744B01"/>
    <w:rsid w:val="00762CB6"/>
    <w:rsid w:val="00765659"/>
    <w:rsid w:val="00785337"/>
    <w:rsid w:val="00794E11"/>
    <w:rsid w:val="007C1589"/>
    <w:rsid w:val="007C2B64"/>
    <w:rsid w:val="008052E5"/>
    <w:rsid w:val="00821E06"/>
    <w:rsid w:val="00825122"/>
    <w:rsid w:val="00827B66"/>
    <w:rsid w:val="0084600E"/>
    <w:rsid w:val="0088360C"/>
    <w:rsid w:val="00890D10"/>
    <w:rsid w:val="008A5F04"/>
    <w:rsid w:val="008D0FEA"/>
    <w:rsid w:val="008E238F"/>
    <w:rsid w:val="00903854"/>
    <w:rsid w:val="00912CC3"/>
    <w:rsid w:val="00943787"/>
    <w:rsid w:val="00943814"/>
    <w:rsid w:val="00946B08"/>
    <w:rsid w:val="00984BC3"/>
    <w:rsid w:val="009B0707"/>
    <w:rsid w:val="009F4B3F"/>
    <w:rsid w:val="009F6CFE"/>
    <w:rsid w:val="00A04B30"/>
    <w:rsid w:val="00A13762"/>
    <w:rsid w:val="00A20EAF"/>
    <w:rsid w:val="00A250E4"/>
    <w:rsid w:val="00A4124F"/>
    <w:rsid w:val="00A45902"/>
    <w:rsid w:val="00A528E2"/>
    <w:rsid w:val="00A610D1"/>
    <w:rsid w:val="00A8348B"/>
    <w:rsid w:val="00A85561"/>
    <w:rsid w:val="00A93D3E"/>
    <w:rsid w:val="00A979CF"/>
    <w:rsid w:val="00B32B49"/>
    <w:rsid w:val="00B50A59"/>
    <w:rsid w:val="00BA1A34"/>
    <w:rsid w:val="00BB2E10"/>
    <w:rsid w:val="00BB4458"/>
    <w:rsid w:val="00C1321C"/>
    <w:rsid w:val="00C4359D"/>
    <w:rsid w:val="00C537BC"/>
    <w:rsid w:val="00C80B47"/>
    <w:rsid w:val="00C92265"/>
    <w:rsid w:val="00CC2BC2"/>
    <w:rsid w:val="00CD4C57"/>
    <w:rsid w:val="00CE6A3F"/>
    <w:rsid w:val="00D0330C"/>
    <w:rsid w:val="00D1701E"/>
    <w:rsid w:val="00D22C6E"/>
    <w:rsid w:val="00D41386"/>
    <w:rsid w:val="00D47F61"/>
    <w:rsid w:val="00D7080A"/>
    <w:rsid w:val="00D740CA"/>
    <w:rsid w:val="00D77206"/>
    <w:rsid w:val="00DB65A6"/>
    <w:rsid w:val="00DD1AF8"/>
    <w:rsid w:val="00E017F7"/>
    <w:rsid w:val="00E12FB3"/>
    <w:rsid w:val="00E23A7E"/>
    <w:rsid w:val="00E6307D"/>
    <w:rsid w:val="00E66DCB"/>
    <w:rsid w:val="00EA3421"/>
    <w:rsid w:val="00EA7D2C"/>
    <w:rsid w:val="00EF0559"/>
    <w:rsid w:val="00EF34E0"/>
    <w:rsid w:val="00F044B8"/>
    <w:rsid w:val="00F10C92"/>
    <w:rsid w:val="00F206DA"/>
    <w:rsid w:val="00F405DF"/>
    <w:rsid w:val="00F55B9F"/>
    <w:rsid w:val="00F864BE"/>
    <w:rsid w:val="00F97726"/>
    <w:rsid w:val="00FA1478"/>
    <w:rsid w:val="00FD4FFC"/>
    <w:rsid w:val="00FF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530570"/>
  <w15:chartTrackingRefBased/>
  <w15:docId w15:val="{DC4A29B1-BB0C-FA4E-A61C-8BD9A0486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B64"/>
    <w:rPr>
      <w:rFonts w:ascii="Times New Roman" w:eastAsia="Times New Roman" w:hAnsi="Times New Roman" w:cs="Times New Roman"/>
      <w:lang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148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27B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4D82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unhideWhenUsed/>
    <w:rsid w:val="002A4D82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2A4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2A4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semiHidden/>
    <w:rsid w:val="0061481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903854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27BCA"/>
    <w:rPr>
      <w:rFonts w:asciiTheme="majorHAnsi" w:eastAsiaTheme="majorEastAsia" w:hAnsiTheme="majorHAnsi" w:cstheme="majorBidi"/>
      <w:color w:val="1F3763" w:themeColor="accent1" w:themeShade="7F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FA147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A1478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FA147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A1478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FA1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47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0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3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23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18</Words>
  <Characters>4043</Characters>
  <Application>Microsoft Office Word</Application>
  <DocSecurity>0</DocSecurity>
  <Lines>157</Lines>
  <Paragraphs>8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sas Requena</dc:creator>
  <cp:keywords/>
  <dc:description/>
  <cp:lastModifiedBy>JAVIER CASAS REQUENA</cp:lastModifiedBy>
  <cp:revision>4</cp:revision>
  <dcterms:created xsi:type="dcterms:W3CDTF">2026-03-03T14:46:00Z</dcterms:created>
  <dcterms:modified xsi:type="dcterms:W3CDTF">2026-03-04T09:25:00Z</dcterms:modified>
</cp:coreProperties>
</file>